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C83CF" w14:textId="0B878655" w:rsidR="00731463" w:rsidRPr="002670A0" w:rsidRDefault="00731463" w:rsidP="00731463">
      <w:pPr>
        <w:pStyle w:val="Rubrik1"/>
        <w:rPr>
          <w:lang w:val="en-US"/>
        </w:rPr>
      </w:pPr>
      <w:bookmarkStart w:id="0" w:name="_Toc214951958"/>
      <w:r w:rsidRPr="002670A0">
        <w:rPr>
          <w:lang w:val="en-US"/>
        </w:rPr>
        <w:t xml:space="preserve">Appendix </w:t>
      </w:r>
      <w:bookmarkEnd w:id="0"/>
      <w:r w:rsidR="003663C1">
        <w:rPr>
          <w:lang w:val="en-US"/>
        </w:rPr>
        <w:t>2</w:t>
      </w:r>
    </w:p>
    <w:p w14:paraId="3A797058" w14:textId="77777777" w:rsidR="00800F9C" w:rsidRPr="002670A0" w:rsidRDefault="00662800" w:rsidP="00800F9C">
      <w:pPr>
        <w:rPr>
          <w:lang w:val="en-US"/>
        </w:rPr>
      </w:pPr>
      <w:r w:rsidRPr="002670A0">
        <w:rPr>
          <w:lang w:val="en-US"/>
        </w:rPr>
        <w:t xml:space="preserve">The number of records presented for each search represents the results of the most recent pilot search before preregistering this protocol in the PROSPERO database. All final pilot searches were performed in the period of </w:t>
      </w:r>
      <w:r w:rsidR="00E53005" w:rsidRPr="002670A0">
        <w:rPr>
          <w:lang w:val="en-US"/>
        </w:rPr>
        <w:t>October</w:t>
      </w:r>
      <w:r w:rsidRPr="002670A0">
        <w:rPr>
          <w:lang w:val="en-US"/>
        </w:rPr>
        <w:t xml:space="preserve"> 2025.</w:t>
      </w:r>
    </w:p>
    <w:tbl>
      <w:tblPr>
        <w:tblStyle w:val="Tabellrutnt"/>
        <w:tblW w:w="0" w:type="auto"/>
        <w:tblLook w:val="04A0" w:firstRow="1" w:lastRow="0" w:firstColumn="1" w:lastColumn="0" w:noHBand="0" w:noVBand="1"/>
      </w:tblPr>
      <w:tblGrid>
        <w:gridCol w:w="1976"/>
        <w:gridCol w:w="5816"/>
        <w:gridCol w:w="1270"/>
      </w:tblGrid>
      <w:tr w:rsidR="00731463" w:rsidRPr="002670A0" w14:paraId="7A7BC2D1" w14:textId="77777777" w:rsidTr="00942424">
        <w:tc>
          <w:tcPr>
            <w:tcW w:w="1976" w:type="dxa"/>
            <w:shd w:val="clear" w:color="auto" w:fill="F2F2F2" w:themeFill="background1" w:themeFillShade="F2"/>
          </w:tcPr>
          <w:p w14:paraId="5FD7B922" w14:textId="77777777" w:rsidR="00731463" w:rsidRPr="002670A0" w:rsidRDefault="00731463" w:rsidP="00CC1EFC">
            <w:pPr>
              <w:rPr>
                <w:b/>
                <w:lang w:val="en-US"/>
              </w:rPr>
            </w:pPr>
            <w:r w:rsidRPr="002670A0">
              <w:rPr>
                <w:b/>
                <w:lang w:val="en-US"/>
              </w:rPr>
              <w:t>Information source</w:t>
            </w:r>
          </w:p>
        </w:tc>
        <w:tc>
          <w:tcPr>
            <w:tcW w:w="5816" w:type="dxa"/>
            <w:shd w:val="clear" w:color="auto" w:fill="F2F2F2" w:themeFill="background1" w:themeFillShade="F2"/>
          </w:tcPr>
          <w:p w14:paraId="71E62D08" w14:textId="77777777" w:rsidR="00731463" w:rsidRPr="002670A0" w:rsidRDefault="00731463" w:rsidP="00CC1EFC">
            <w:pPr>
              <w:rPr>
                <w:b/>
                <w:lang w:val="en-US"/>
              </w:rPr>
            </w:pPr>
            <w:r w:rsidRPr="002670A0">
              <w:rPr>
                <w:b/>
                <w:lang w:val="en-US"/>
              </w:rPr>
              <w:t>Search query</w:t>
            </w:r>
          </w:p>
        </w:tc>
        <w:tc>
          <w:tcPr>
            <w:tcW w:w="1270" w:type="dxa"/>
            <w:shd w:val="clear" w:color="auto" w:fill="F2F2F2" w:themeFill="background1" w:themeFillShade="F2"/>
          </w:tcPr>
          <w:p w14:paraId="265A8A63" w14:textId="77777777" w:rsidR="00731463" w:rsidRPr="002670A0" w:rsidRDefault="00731463" w:rsidP="00CC1EFC">
            <w:pPr>
              <w:rPr>
                <w:b/>
                <w:lang w:val="en-US"/>
              </w:rPr>
            </w:pPr>
            <w:r w:rsidRPr="002670A0">
              <w:rPr>
                <w:b/>
                <w:lang w:val="en-US"/>
              </w:rPr>
              <w:t>Records</w:t>
            </w:r>
          </w:p>
        </w:tc>
      </w:tr>
      <w:tr w:rsidR="00731463" w:rsidRPr="002670A0" w14:paraId="50920DCC" w14:textId="77777777" w:rsidTr="00CC1EFC">
        <w:tc>
          <w:tcPr>
            <w:tcW w:w="1976" w:type="dxa"/>
          </w:tcPr>
          <w:p w14:paraId="78EDB75F" w14:textId="77777777" w:rsidR="00731463" w:rsidRPr="002670A0" w:rsidRDefault="00731463" w:rsidP="00CC1EFC">
            <w:pPr>
              <w:rPr>
                <w:lang w:val="en-US"/>
              </w:rPr>
            </w:pPr>
            <w:r w:rsidRPr="002670A0">
              <w:rPr>
                <w:lang w:val="en-US"/>
              </w:rPr>
              <w:t xml:space="preserve">MEDLINE </w:t>
            </w:r>
          </w:p>
          <w:p w14:paraId="52A0A3A2" w14:textId="77777777" w:rsidR="00731463" w:rsidRPr="002670A0" w:rsidRDefault="00731463" w:rsidP="00CC1EFC">
            <w:pPr>
              <w:rPr>
                <w:lang w:val="en-US"/>
              </w:rPr>
            </w:pPr>
            <w:r w:rsidRPr="002670A0">
              <w:rPr>
                <w:sz w:val="16"/>
                <w:lang w:val="en-US"/>
              </w:rPr>
              <w:t>(</w:t>
            </w:r>
            <w:proofErr w:type="spellStart"/>
            <w:r w:rsidRPr="002670A0">
              <w:rPr>
                <w:sz w:val="16"/>
                <w:lang w:val="en-US"/>
              </w:rPr>
              <w:t>Ebsco</w:t>
            </w:r>
            <w:proofErr w:type="spellEnd"/>
            <w:r w:rsidRPr="002670A0">
              <w:rPr>
                <w:sz w:val="16"/>
                <w:lang w:val="en-US"/>
              </w:rPr>
              <w:t>, Basic search)</w:t>
            </w:r>
          </w:p>
        </w:tc>
        <w:tc>
          <w:tcPr>
            <w:tcW w:w="5816" w:type="dxa"/>
          </w:tcPr>
          <w:p w14:paraId="77B25BE2" w14:textId="77777777" w:rsidR="00731463" w:rsidRPr="002670A0" w:rsidRDefault="003504B2" w:rsidP="00CC1EFC">
            <w:pPr>
              <w:rPr>
                <w:lang w:val="en-US"/>
              </w:rPr>
            </w:pPr>
            <w:r w:rsidRPr="002670A0">
              <w:rPr>
                <w:lang w:val="en-US"/>
              </w:rPr>
              <w:t xml:space="preserve">XB ((student* OR </w:t>
            </w:r>
            <w:proofErr w:type="spellStart"/>
            <w:r w:rsidRPr="002670A0">
              <w:rPr>
                <w:lang w:val="en-US"/>
              </w:rPr>
              <w:t>universit</w:t>
            </w:r>
            <w:proofErr w:type="spellEnd"/>
            <w:r w:rsidRPr="002670A0">
              <w:rPr>
                <w:lang w:val="en-US"/>
              </w:rPr>
              <w:t>* OR college</w:t>
            </w:r>
            <w:r w:rsidR="00204046" w:rsidRPr="002670A0">
              <w:rPr>
                <w:lang w:val="en-US"/>
              </w:rPr>
              <w:t>*</w:t>
            </w:r>
            <w:r w:rsidRPr="002670A0">
              <w:rPr>
                <w:lang w:val="en-US"/>
              </w:rPr>
              <w:t xml:space="preserve"> OR "higher education"</w:t>
            </w:r>
            <w:r w:rsidR="007739B8" w:rsidRPr="002670A0">
              <w:rPr>
                <w:lang w:val="en-US"/>
              </w:rPr>
              <w:t xml:space="preserve"> OR campus OR </w:t>
            </w:r>
            <w:proofErr w:type="spellStart"/>
            <w:r w:rsidR="007739B8" w:rsidRPr="002670A0">
              <w:rPr>
                <w:lang w:val="en-US"/>
              </w:rPr>
              <w:t>tertiar</w:t>
            </w:r>
            <w:proofErr w:type="spellEnd"/>
            <w:r w:rsidR="007739B8" w:rsidRPr="002670A0">
              <w:rPr>
                <w:lang w:val="en-US"/>
              </w:rPr>
              <w:t>*</w:t>
            </w:r>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OR train</w:t>
            </w:r>
            <w:r w:rsidR="00204046" w:rsidRPr="002670A0">
              <w:rPr>
                <w:lang w:val="en-US"/>
              </w:rPr>
              <w:t>*</w:t>
            </w:r>
            <w:r w:rsidRPr="002670A0">
              <w:rPr>
                <w:lang w:val="en-US"/>
              </w:rPr>
              <w:t xml:space="preserve">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OR counsel* OR workshop* OR course*</w:t>
            </w:r>
            <w:r w:rsidR="00E53005" w:rsidRPr="002670A0">
              <w:rPr>
                <w:lang w:val="en-US"/>
              </w:rPr>
              <w:t xml:space="preserve"> OR support</w:t>
            </w:r>
            <w:r w:rsidRPr="002670A0">
              <w:rPr>
                <w:lang w:val="en-US"/>
              </w:rPr>
              <w:t xml:space="preserve">) AND ((random* N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3 ("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N3 (affect* OR emotion*</w:t>
            </w:r>
            <w:r w:rsidR="001504D9" w:rsidRPr="002670A0">
              <w:rPr>
                <w:lang w:val="en-US"/>
              </w:rPr>
              <w:t>OR mood* OR feeling*</w:t>
            </w:r>
            <w:r w:rsidRPr="002670A0">
              <w:rPr>
                <w:lang w:val="en-US"/>
              </w:rPr>
              <w:t xml:space="preserve">)) OR joy*)) OR SU ((student* OR </w:t>
            </w:r>
            <w:proofErr w:type="spellStart"/>
            <w:r w:rsidRPr="002670A0">
              <w:rPr>
                <w:lang w:val="en-US"/>
              </w:rPr>
              <w:t>universit</w:t>
            </w:r>
            <w:proofErr w:type="spellEnd"/>
            <w:r w:rsidRPr="002670A0">
              <w:rPr>
                <w:lang w:val="en-US"/>
              </w:rPr>
              <w:t>* OR college</w:t>
            </w:r>
            <w:r w:rsidR="00204046" w:rsidRPr="002670A0">
              <w:rPr>
                <w:lang w:val="en-US"/>
              </w:rPr>
              <w:t>*</w:t>
            </w:r>
            <w:r w:rsidRPr="002670A0">
              <w:rPr>
                <w:lang w:val="en-US"/>
              </w:rPr>
              <w:t xml:space="preserve"> OR "higher education"</w:t>
            </w:r>
            <w:r w:rsidR="007739B8" w:rsidRPr="002670A0">
              <w:rPr>
                <w:lang w:val="en-US"/>
              </w:rPr>
              <w:t xml:space="preserve"> OR campus OR </w:t>
            </w:r>
            <w:proofErr w:type="spellStart"/>
            <w:r w:rsidR="007739B8" w:rsidRPr="002670A0">
              <w:rPr>
                <w:lang w:val="en-US"/>
              </w:rPr>
              <w:t>tertiar</w:t>
            </w:r>
            <w:proofErr w:type="spellEnd"/>
            <w:r w:rsidR="007739B8" w:rsidRPr="002670A0">
              <w:rPr>
                <w:lang w:val="en-US"/>
              </w:rPr>
              <w:t>*</w:t>
            </w:r>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OR train</w:t>
            </w:r>
            <w:r w:rsidR="00204046" w:rsidRPr="002670A0">
              <w:rPr>
                <w:lang w:val="en-US"/>
              </w:rPr>
              <w:t>*</w:t>
            </w:r>
            <w:r w:rsidRPr="002670A0">
              <w:rPr>
                <w:lang w:val="en-US"/>
              </w:rPr>
              <w:t xml:space="preserve">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OR counsel* OR workshop* OR course*</w:t>
            </w:r>
            <w:r w:rsidR="00E53005" w:rsidRPr="002670A0">
              <w:rPr>
                <w:lang w:val="en-US"/>
              </w:rPr>
              <w:t xml:space="preserve"> OR support</w:t>
            </w:r>
            <w:r w:rsidRPr="002670A0">
              <w:rPr>
                <w:lang w:val="en-US"/>
              </w:rPr>
              <w:t xml:space="preserve">) AND ((random* N3 (trial* OR assign* OR </w:t>
            </w:r>
            <w:proofErr w:type="spellStart"/>
            <w:r w:rsidRPr="002670A0">
              <w:rPr>
                <w:lang w:val="en-US"/>
              </w:rPr>
              <w:t>allocat</w:t>
            </w:r>
            <w:proofErr w:type="spellEnd"/>
            <w:r w:rsidRPr="002670A0">
              <w:rPr>
                <w:lang w:val="en-US"/>
              </w:rPr>
              <w:t>*)) OR RCT) AND (happiness OR happy OR flourish* OR "positive mental health" OR ((subjective OR mental OR positive OR psych* OR personal*) N3 (</w:t>
            </w:r>
            <w:bookmarkStart w:id="1" w:name="_Hlk208578133"/>
            <w:r w:rsidRPr="002670A0">
              <w:rPr>
                <w:lang w:val="en-US"/>
              </w:rPr>
              <w:t>"</w:t>
            </w:r>
            <w:bookmarkEnd w:id="1"/>
            <w:r w:rsidRPr="002670A0">
              <w:rPr>
                <w:lang w:val="en-US"/>
              </w:rPr>
              <w:t xml:space="preserve">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N3 (affect* OR emotion*</w:t>
            </w:r>
            <w:r w:rsidR="001504D9" w:rsidRPr="002670A0">
              <w:rPr>
                <w:lang w:val="en-US"/>
              </w:rPr>
              <w:t>OR mood* OR feeling*</w:t>
            </w:r>
            <w:r w:rsidRPr="002670A0">
              <w:rPr>
                <w:lang w:val="en-US"/>
              </w:rPr>
              <w:t>)) OR joy*))</w:t>
            </w:r>
          </w:p>
        </w:tc>
        <w:tc>
          <w:tcPr>
            <w:tcW w:w="1270" w:type="dxa"/>
          </w:tcPr>
          <w:p w14:paraId="107BEBBC" w14:textId="77777777" w:rsidR="00731463" w:rsidRPr="002670A0" w:rsidRDefault="004822FC" w:rsidP="00CC1EFC">
            <w:pPr>
              <w:rPr>
                <w:lang w:val="en-US"/>
              </w:rPr>
            </w:pPr>
            <w:r w:rsidRPr="002670A0">
              <w:rPr>
                <w:lang w:val="en-US"/>
              </w:rPr>
              <w:t>1.</w:t>
            </w:r>
            <w:r w:rsidR="00011B83" w:rsidRPr="002670A0">
              <w:rPr>
                <w:lang w:val="en-US"/>
              </w:rPr>
              <w:t>557</w:t>
            </w:r>
          </w:p>
          <w:p w14:paraId="7D0F3DDF" w14:textId="77777777" w:rsidR="00731463" w:rsidRPr="002670A0" w:rsidRDefault="00731463" w:rsidP="00CC1EFC">
            <w:pPr>
              <w:rPr>
                <w:lang w:val="en-US"/>
              </w:rPr>
            </w:pPr>
          </w:p>
          <w:p w14:paraId="4CC58527" w14:textId="77777777" w:rsidR="00731463" w:rsidRPr="002670A0" w:rsidRDefault="00731463" w:rsidP="00CC1EFC">
            <w:pPr>
              <w:rPr>
                <w:sz w:val="16"/>
                <w:lang w:val="en-US"/>
              </w:rPr>
            </w:pPr>
          </w:p>
        </w:tc>
      </w:tr>
      <w:tr w:rsidR="00731463" w:rsidRPr="002670A0" w14:paraId="26EB4F39" w14:textId="77777777" w:rsidTr="00CC1EFC">
        <w:tc>
          <w:tcPr>
            <w:tcW w:w="1976" w:type="dxa"/>
          </w:tcPr>
          <w:p w14:paraId="0E2822C7" w14:textId="77777777" w:rsidR="00731463" w:rsidRPr="002670A0" w:rsidRDefault="00731463" w:rsidP="00CC1EFC">
            <w:pPr>
              <w:rPr>
                <w:lang w:val="en-US"/>
              </w:rPr>
            </w:pPr>
            <w:r w:rsidRPr="002670A0">
              <w:rPr>
                <w:lang w:val="en-US"/>
              </w:rPr>
              <w:t>Scopus</w:t>
            </w:r>
          </w:p>
          <w:p w14:paraId="34CAF3B3" w14:textId="77777777" w:rsidR="00731463" w:rsidRPr="002670A0" w:rsidRDefault="00731463" w:rsidP="00CC1EFC">
            <w:pPr>
              <w:rPr>
                <w:sz w:val="16"/>
                <w:lang w:val="en-US"/>
              </w:rPr>
            </w:pPr>
            <w:r w:rsidRPr="002670A0">
              <w:rPr>
                <w:sz w:val="16"/>
                <w:lang w:val="en-US"/>
              </w:rPr>
              <w:t>(Advanced search)</w:t>
            </w:r>
          </w:p>
          <w:p w14:paraId="68F3F7D6" w14:textId="77777777" w:rsidR="00731463" w:rsidRPr="002670A0" w:rsidRDefault="00731463" w:rsidP="00CC1EFC">
            <w:pPr>
              <w:rPr>
                <w:lang w:val="en-US"/>
              </w:rPr>
            </w:pPr>
          </w:p>
        </w:tc>
        <w:tc>
          <w:tcPr>
            <w:tcW w:w="5816" w:type="dxa"/>
          </w:tcPr>
          <w:p w14:paraId="7277B677" w14:textId="77777777" w:rsidR="00731463" w:rsidRPr="002670A0" w:rsidRDefault="00DE2989" w:rsidP="00CC1EFC">
            <w:pPr>
              <w:rPr>
                <w:lang w:val="en-US"/>
              </w:rPr>
            </w:pPr>
            <w:r w:rsidRPr="002670A0">
              <w:rPr>
                <w:lang w:val="en-US"/>
              </w:rPr>
              <w:t xml:space="preserve">TITLE-ABS-KEY ((student* OR </w:t>
            </w:r>
            <w:proofErr w:type="spellStart"/>
            <w:r w:rsidRPr="002670A0">
              <w:rPr>
                <w:lang w:val="en-US"/>
              </w:rPr>
              <w:t>universit</w:t>
            </w:r>
            <w:proofErr w:type="spellEnd"/>
            <w:r w:rsidRPr="002670A0">
              <w:rPr>
                <w:lang w:val="en-US"/>
              </w:rPr>
              <w:t>* OR college</w:t>
            </w:r>
            <w:r w:rsidR="00204046" w:rsidRPr="002670A0">
              <w:rPr>
                <w:lang w:val="en-US"/>
              </w:rPr>
              <w:t>*</w:t>
            </w:r>
            <w:r w:rsidRPr="002670A0">
              <w:rPr>
                <w:lang w:val="en-US"/>
              </w:rPr>
              <w:t xml:space="preserve"> OR "higher education"</w:t>
            </w:r>
            <w:r w:rsidR="007739B8" w:rsidRPr="002670A0">
              <w:rPr>
                <w:lang w:val="en-US"/>
              </w:rPr>
              <w:t xml:space="preserve"> OR campus OR </w:t>
            </w:r>
            <w:proofErr w:type="spellStart"/>
            <w:r w:rsidR="007739B8" w:rsidRPr="002670A0">
              <w:rPr>
                <w:lang w:val="en-US"/>
              </w:rPr>
              <w:t>tertiar</w:t>
            </w:r>
            <w:proofErr w:type="spellEnd"/>
            <w:r w:rsidR="007739B8" w:rsidRPr="002670A0">
              <w:rPr>
                <w:lang w:val="en-US"/>
              </w:rPr>
              <w:t>*</w:t>
            </w:r>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OR train</w:t>
            </w:r>
            <w:r w:rsidR="00204046" w:rsidRPr="002670A0">
              <w:rPr>
                <w:lang w:val="en-US"/>
              </w:rPr>
              <w:t>*</w:t>
            </w:r>
            <w:r w:rsidRPr="002670A0">
              <w:rPr>
                <w:lang w:val="en-US"/>
              </w:rPr>
              <w:t xml:space="preserve">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OR counsel* OR workshop* OR course*</w:t>
            </w:r>
            <w:r w:rsidR="00E53005" w:rsidRPr="002670A0">
              <w:rPr>
                <w:lang w:val="en-US"/>
              </w:rPr>
              <w:t xml:space="preserve"> OR support</w:t>
            </w:r>
            <w:r w:rsidRPr="002670A0">
              <w:rPr>
                <w:lang w:val="en-US"/>
              </w:rPr>
              <w:t xml:space="preserve">) AND ((random* W/3 (trial* OR assign* OR </w:t>
            </w:r>
            <w:proofErr w:type="spellStart"/>
            <w:r w:rsidRPr="002670A0">
              <w:rPr>
                <w:lang w:val="en-US"/>
              </w:rPr>
              <w:t>allocat</w:t>
            </w:r>
            <w:proofErr w:type="spellEnd"/>
            <w:r w:rsidRPr="002670A0">
              <w:rPr>
                <w:lang w:val="en-US"/>
              </w:rPr>
              <w:t>*)) OR RCT) AND (happiness OR happy OR flourish* OR "positive mental health" OR ((subjective OR mental OR positive OR psych*) W/3 (well-being OR wellbeing OR wellness)) OR ((life OR domain*) W/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W/3 (affect* OR emotion*</w:t>
            </w:r>
            <w:r w:rsidR="001504D9" w:rsidRPr="002670A0">
              <w:rPr>
                <w:lang w:val="en-US"/>
              </w:rPr>
              <w:t xml:space="preserve"> OR mood* OR feeling*</w:t>
            </w:r>
            <w:r w:rsidRPr="002670A0">
              <w:rPr>
                <w:lang w:val="en-US"/>
              </w:rPr>
              <w:t>)) OR joy*))</w:t>
            </w:r>
          </w:p>
        </w:tc>
        <w:tc>
          <w:tcPr>
            <w:tcW w:w="1270" w:type="dxa"/>
          </w:tcPr>
          <w:p w14:paraId="759FD861" w14:textId="77777777" w:rsidR="00731463" w:rsidRPr="002670A0" w:rsidRDefault="00DE2989" w:rsidP="00CC1EFC">
            <w:pPr>
              <w:rPr>
                <w:lang w:val="en-US"/>
              </w:rPr>
            </w:pPr>
            <w:r w:rsidRPr="002670A0">
              <w:rPr>
                <w:lang w:val="en-US"/>
              </w:rPr>
              <w:t>2.</w:t>
            </w:r>
            <w:r w:rsidR="007739B8" w:rsidRPr="002670A0">
              <w:rPr>
                <w:lang w:val="en-US"/>
              </w:rPr>
              <w:t>5</w:t>
            </w:r>
            <w:r w:rsidR="001504D9" w:rsidRPr="002670A0">
              <w:rPr>
                <w:lang w:val="en-US"/>
              </w:rPr>
              <w:t>64</w:t>
            </w:r>
          </w:p>
          <w:p w14:paraId="103D09D6" w14:textId="77777777" w:rsidR="00731463" w:rsidRPr="002670A0" w:rsidRDefault="00731463" w:rsidP="00CC1EFC">
            <w:pPr>
              <w:rPr>
                <w:sz w:val="16"/>
                <w:lang w:val="en-US"/>
              </w:rPr>
            </w:pPr>
          </w:p>
          <w:p w14:paraId="10AF0F51" w14:textId="77777777" w:rsidR="00731463" w:rsidRPr="002670A0" w:rsidRDefault="00731463" w:rsidP="00CC1EFC">
            <w:pPr>
              <w:rPr>
                <w:lang w:val="en-US"/>
              </w:rPr>
            </w:pPr>
          </w:p>
        </w:tc>
      </w:tr>
      <w:tr w:rsidR="00731463" w:rsidRPr="002670A0" w14:paraId="409D3AC5" w14:textId="77777777" w:rsidTr="00CC1EFC">
        <w:tc>
          <w:tcPr>
            <w:tcW w:w="1976" w:type="dxa"/>
          </w:tcPr>
          <w:p w14:paraId="2C4B0B69" w14:textId="77777777" w:rsidR="00731463" w:rsidRPr="002670A0" w:rsidRDefault="00731463" w:rsidP="00CC1EFC">
            <w:pPr>
              <w:rPr>
                <w:lang w:val="en-US"/>
              </w:rPr>
            </w:pPr>
            <w:proofErr w:type="spellStart"/>
            <w:r w:rsidRPr="002670A0">
              <w:rPr>
                <w:lang w:val="en-US"/>
              </w:rPr>
              <w:t>PsychINFO</w:t>
            </w:r>
            <w:proofErr w:type="spellEnd"/>
          </w:p>
          <w:p w14:paraId="56017C7B" w14:textId="77777777" w:rsidR="00731463" w:rsidRPr="002670A0" w:rsidRDefault="00731463" w:rsidP="00CC1EFC">
            <w:pPr>
              <w:rPr>
                <w:lang w:val="en-US"/>
              </w:rPr>
            </w:pPr>
            <w:r w:rsidRPr="002670A0">
              <w:rPr>
                <w:sz w:val="16"/>
                <w:lang w:val="en-US"/>
              </w:rPr>
              <w:t>(Advanced search)</w:t>
            </w:r>
          </w:p>
        </w:tc>
        <w:tc>
          <w:tcPr>
            <w:tcW w:w="5816" w:type="dxa"/>
          </w:tcPr>
          <w:p w14:paraId="12116383" w14:textId="77777777" w:rsidR="00731463" w:rsidRPr="002670A0" w:rsidRDefault="00011B83" w:rsidP="00CC1EFC">
            <w:pPr>
              <w:rPr>
                <w:lang w:val="en-US"/>
              </w:rPr>
            </w:pPr>
            <w:r w:rsidRPr="002670A0">
              <w:rPr>
                <w:lang w:val="en-US"/>
              </w:rPr>
              <w:t xml:space="preserve">((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adj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adj3 (well-being or wellbeing or wellness or </w:t>
            </w:r>
            <w:proofErr w:type="spellStart"/>
            <w:r w:rsidRPr="002670A0">
              <w:rPr>
                <w:lang w:val="en-US"/>
              </w:rPr>
              <w:t>satisf</w:t>
            </w:r>
            <w:proofErr w:type="spellEnd"/>
            <w:r w:rsidRPr="002670A0">
              <w:rPr>
                <w:lang w:val="en-US"/>
              </w:rPr>
              <w:t>*)) or ((life or domain*) adj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adj3 (affect* or emotion* or mood* or feeling*)) or joy*)).</w:t>
            </w:r>
            <w:proofErr w:type="spellStart"/>
            <w:r w:rsidRPr="002670A0">
              <w:rPr>
                <w:lang w:val="en-US"/>
              </w:rPr>
              <w:t>mp</w:t>
            </w:r>
            <w:proofErr w:type="spellEnd"/>
            <w:r w:rsidRPr="002670A0">
              <w:rPr>
                <w:lang w:val="en-US"/>
              </w:rPr>
              <w:t>.</w:t>
            </w:r>
          </w:p>
        </w:tc>
        <w:tc>
          <w:tcPr>
            <w:tcW w:w="1270" w:type="dxa"/>
          </w:tcPr>
          <w:p w14:paraId="4023507D" w14:textId="77777777" w:rsidR="00731463" w:rsidRPr="002670A0" w:rsidRDefault="00173E20" w:rsidP="00CC1EFC">
            <w:pPr>
              <w:rPr>
                <w:lang w:val="en-US"/>
              </w:rPr>
            </w:pPr>
            <w:r w:rsidRPr="002670A0">
              <w:rPr>
                <w:lang w:val="en-US"/>
              </w:rPr>
              <w:t>1.</w:t>
            </w:r>
            <w:r w:rsidR="00011B83" w:rsidRPr="002670A0">
              <w:rPr>
                <w:lang w:val="en-US"/>
              </w:rPr>
              <w:t>302</w:t>
            </w:r>
          </w:p>
          <w:p w14:paraId="25D39238" w14:textId="77777777" w:rsidR="00731463" w:rsidRPr="002670A0" w:rsidRDefault="00731463" w:rsidP="00CC1EFC">
            <w:pPr>
              <w:rPr>
                <w:lang w:val="en-US"/>
              </w:rPr>
            </w:pPr>
          </w:p>
        </w:tc>
      </w:tr>
      <w:tr w:rsidR="00731463" w:rsidRPr="002670A0" w14:paraId="6BF8580B" w14:textId="77777777" w:rsidTr="00CC1EFC">
        <w:tc>
          <w:tcPr>
            <w:tcW w:w="1976" w:type="dxa"/>
          </w:tcPr>
          <w:p w14:paraId="6AE47BE5" w14:textId="77777777" w:rsidR="00731463" w:rsidRPr="002670A0" w:rsidRDefault="00731463" w:rsidP="00CC1EFC">
            <w:pPr>
              <w:rPr>
                <w:lang w:val="en-US"/>
              </w:rPr>
            </w:pPr>
            <w:r w:rsidRPr="002670A0">
              <w:rPr>
                <w:lang w:val="en-US"/>
              </w:rPr>
              <w:lastRenderedPageBreak/>
              <w:t>ERIC</w:t>
            </w:r>
          </w:p>
          <w:p w14:paraId="5A71E259" w14:textId="77777777" w:rsidR="00573728" w:rsidRPr="002670A0" w:rsidRDefault="00573728" w:rsidP="00CC1EFC">
            <w:pPr>
              <w:rPr>
                <w:lang w:val="en-US"/>
              </w:rPr>
            </w:pPr>
            <w:r w:rsidRPr="002670A0">
              <w:rPr>
                <w:sz w:val="16"/>
                <w:lang w:val="en-US"/>
              </w:rPr>
              <w:t>(</w:t>
            </w:r>
            <w:proofErr w:type="spellStart"/>
            <w:r w:rsidR="00204046" w:rsidRPr="002670A0">
              <w:rPr>
                <w:sz w:val="16"/>
                <w:lang w:val="en-US"/>
              </w:rPr>
              <w:t>Ebsco</w:t>
            </w:r>
            <w:proofErr w:type="spellEnd"/>
            <w:r w:rsidR="00204046" w:rsidRPr="002670A0">
              <w:rPr>
                <w:sz w:val="16"/>
                <w:lang w:val="en-US"/>
              </w:rPr>
              <w:t xml:space="preserve">, </w:t>
            </w:r>
            <w:r w:rsidRPr="002670A0">
              <w:rPr>
                <w:sz w:val="16"/>
                <w:lang w:val="en-US"/>
              </w:rPr>
              <w:t>Basic search)</w:t>
            </w:r>
          </w:p>
        </w:tc>
        <w:tc>
          <w:tcPr>
            <w:tcW w:w="5816" w:type="dxa"/>
          </w:tcPr>
          <w:p w14:paraId="5E05485F" w14:textId="77777777" w:rsidR="00731463" w:rsidRPr="002670A0" w:rsidRDefault="00011B83" w:rsidP="00CC1EFC">
            <w:pPr>
              <w:rPr>
                <w:lang w:val="en-US"/>
              </w:rPr>
            </w:pPr>
            <w:r w:rsidRPr="002670A0">
              <w:rPr>
                <w:lang w:val="en-US"/>
              </w:rPr>
              <w:t xml:space="preserve">TI ((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3 ("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xml:space="preserve">* OR appraisal)) OR (positive N3 (affect* OR emotion* OR mood* OR feeling*)) OR joy*)) OR AB ((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3 ("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xml:space="preserve">* OR appraisal)) OR (positive N3 (affect* OR emotion* OR mood* OR feeling*)) OR joy*)) OR SU ((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3 ("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N3 (affect* OR emotion* OR mood* OR feeling*)) OR joy*))</w:t>
            </w:r>
          </w:p>
        </w:tc>
        <w:tc>
          <w:tcPr>
            <w:tcW w:w="1270" w:type="dxa"/>
          </w:tcPr>
          <w:p w14:paraId="0BB64EC3" w14:textId="77777777" w:rsidR="00731463" w:rsidRPr="002670A0" w:rsidRDefault="000D680E" w:rsidP="00CC1EFC">
            <w:pPr>
              <w:rPr>
                <w:lang w:val="en-US"/>
              </w:rPr>
            </w:pPr>
            <w:r w:rsidRPr="002670A0">
              <w:rPr>
                <w:lang w:val="en-US"/>
              </w:rPr>
              <w:t>1</w:t>
            </w:r>
            <w:r w:rsidR="00011B83" w:rsidRPr="002670A0">
              <w:rPr>
                <w:lang w:val="en-US"/>
              </w:rPr>
              <w:t>54</w:t>
            </w:r>
          </w:p>
        </w:tc>
      </w:tr>
      <w:tr w:rsidR="00731463" w:rsidRPr="002670A0" w14:paraId="7B0680BF" w14:textId="77777777" w:rsidTr="00CC1EFC">
        <w:tc>
          <w:tcPr>
            <w:tcW w:w="1976" w:type="dxa"/>
          </w:tcPr>
          <w:p w14:paraId="31568998" w14:textId="77777777" w:rsidR="00731463" w:rsidRPr="002670A0" w:rsidRDefault="00731463" w:rsidP="00CC1EFC">
            <w:pPr>
              <w:rPr>
                <w:lang w:val="en-US"/>
              </w:rPr>
            </w:pPr>
            <w:r w:rsidRPr="002670A0">
              <w:rPr>
                <w:lang w:val="en-US"/>
              </w:rPr>
              <w:t>CINAHL</w:t>
            </w:r>
          </w:p>
          <w:p w14:paraId="5FE95FC3" w14:textId="77777777" w:rsidR="00731463" w:rsidRPr="002670A0" w:rsidRDefault="00731463" w:rsidP="00CC1EFC">
            <w:pPr>
              <w:rPr>
                <w:lang w:val="en-US"/>
              </w:rPr>
            </w:pPr>
            <w:r w:rsidRPr="002670A0">
              <w:rPr>
                <w:sz w:val="16"/>
                <w:lang w:val="en-US"/>
              </w:rPr>
              <w:t>(</w:t>
            </w:r>
            <w:proofErr w:type="spellStart"/>
            <w:r w:rsidR="003504B2" w:rsidRPr="002670A0">
              <w:rPr>
                <w:sz w:val="16"/>
                <w:lang w:val="en-US"/>
              </w:rPr>
              <w:t>Ebsco</w:t>
            </w:r>
            <w:proofErr w:type="spellEnd"/>
            <w:r w:rsidR="003504B2" w:rsidRPr="002670A0">
              <w:rPr>
                <w:sz w:val="16"/>
                <w:lang w:val="en-US"/>
              </w:rPr>
              <w:t xml:space="preserve">, </w:t>
            </w:r>
            <w:r w:rsidRPr="002670A0">
              <w:rPr>
                <w:sz w:val="16"/>
                <w:lang w:val="en-US"/>
              </w:rPr>
              <w:t>Basic search)</w:t>
            </w:r>
          </w:p>
        </w:tc>
        <w:tc>
          <w:tcPr>
            <w:tcW w:w="5816" w:type="dxa"/>
          </w:tcPr>
          <w:p w14:paraId="170BA9FD" w14:textId="77777777" w:rsidR="00731463" w:rsidRPr="002670A0" w:rsidRDefault="00011B83" w:rsidP="00CC1EFC">
            <w:pPr>
              <w:rPr>
                <w:lang w:val="en-US"/>
              </w:rPr>
            </w:pPr>
            <w:r w:rsidRPr="002670A0">
              <w:rPr>
                <w:lang w:val="en-US"/>
              </w:rPr>
              <w:t xml:space="preserve">XB ((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3 ("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xml:space="preserve">* OR appraisal)) OR (positive N3 (affect* OR emotion* OR mood* OR feeling*)) OR joy*)) OR SU ((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3 ("well-being" OR wellbeing OR wellness OR </w:t>
            </w:r>
            <w:proofErr w:type="spellStart"/>
            <w:r w:rsidRPr="002670A0">
              <w:rPr>
                <w:lang w:val="en-US"/>
              </w:rPr>
              <w:t>satisf</w:t>
            </w:r>
            <w:proofErr w:type="spellEnd"/>
            <w:r w:rsidRPr="002670A0">
              <w:rPr>
                <w:lang w:val="en-US"/>
              </w:rPr>
              <w:t>*)) OR ((life OR domain*) N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xml:space="preserve">* OR </w:t>
            </w:r>
            <w:r w:rsidRPr="002670A0">
              <w:rPr>
                <w:lang w:val="en-US"/>
              </w:rPr>
              <w:lastRenderedPageBreak/>
              <w:t>appraisal)) OR (positive N3 (affect* OR emotion* OR mood* or feeling*)) OR joy*))</w:t>
            </w:r>
          </w:p>
        </w:tc>
        <w:tc>
          <w:tcPr>
            <w:tcW w:w="1270" w:type="dxa"/>
          </w:tcPr>
          <w:p w14:paraId="358502D6" w14:textId="77777777" w:rsidR="00731463" w:rsidRPr="002670A0" w:rsidRDefault="00E53005" w:rsidP="00CC1EFC">
            <w:pPr>
              <w:rPr>
                <w:lang w:val="en-US"/>
              </w:rPr>
            </w:pPr>
            <w:r w:rsidRPr="002670A0">
              <w:rPr>
                <w:lang w:val="en-US"/>
              </w:rPr>
              <w:lastRenderedPageBreak/>
              <w:t>7</w:t>
            </w:r>
            <w:r w:rsidR="00011B83" w:rsidRPr="002670A0">
              <w:rPr>
                <w:lang w:val="en-US"/>
              </w:rPr>
              <w:t>14</w:t>
            </w:r>
          </w:p>
          <w:p w14:paraId="4ACAA0DC" w14:textId="77777777" w:rsidR="00731463" w:rsidRPr="002670A0" w:rsidRDefault="00731463" w:rsidP="00CC1EFC">
            <w:pPr>
              <w:rPr>
                <w:sz w:val="16"/>
                <w:lang w:val="en-US"/>
              </w:rPr>
            </w:pPr>
          </w:p>
          <w:p w14:paraId="5A89FEF2" w14:textId="77777777" w:rsidR="00731463" w:rsidRPr="002670A0" w:rsidRDefault="00731463" w:rsidP="00CC1EFC">
            <w:pPr>
              <w:rPr>
                <w:sz w:val="16"/>
                <w:lang w:val="en-US"/>
              </w:rPr>
            </w:pPr>
          </w:p>
        </w:tc>
      </w:tr>
      <w:tr w:rsidR="00731463" w:rsidRPr="002670A0" w14:paraId="631E0146" w14:textId="77777777" w:rsidTr="00CC1EFC">
        <w:tc>
          <w:tcPr>
            <w:tcW w:w="1976" w:type="dxa"/>
          </w:tcPr>
          <w:p w14:paraId="438622BC" w14:textId="77777777" w:rsidR="00731463" w:rsidRPr="002670A0" w:rsidRDefault="00731463" w:rsidP="00CC1EFC">
            <w:pPr>
              <w:rPr>
                <w:lang w:val="en-US"/>
              </w:rPr>
            </w:pPr>
            <w:r w:rsidRPr="002670A0">
              <w:rPr>
                <w:lang w:val="en-US"/>
              </w:rPr>
              <w:t>Web of Science</w:t>
            </w:r>
          </w:p>
          <w:p w14:paraId="0BEF702D" w14:textId="77777777" w:rsidR="00731463" w:rsidRPr="002670A0" w:rsidRDefault="00731463" w:rsidP="00CC1EFC">
            <w:pPr>
              <w:rPr>
                <w:lang w:val="en-US"/>
              </w:rPr>
            </w:pPr>
            <w:r w:rsidRPr="002670A0">
              <w:rPr>
                <w:sz w:val="16"/>
                <w:lang w:val="en-US"/>
              </w:rPr>
              <w:t>(Advanced search query builder)</w:t>
            </w:r>
          </w:p>
        </w:tc>
        <w:tc>
          <w:tcPr>
            <w:tcW w:w="5816" w:type="dxa"/>
          </w:tcPr>
          <w:p w14:paraId="7BAF14B5" w14:textId="77777777" w:rsidR="00731463" w:rsidRPr="002670A0" w:rsidRDefault="00011B83" w:rsidP="00CC1EFC">
            <w:pPr>
              <w:rPr>
                <w:lang w:val="en-US"/>
              </w:rPr>
            </w:pPr>
            <w:r w:rsidRPr="002670A0">
              <w:rPr>
                <w:lang w:val="en-US"/>
              </w:rPr>
              <w:t xml:space="preserve">TS=((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EAR/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EAR/3 (well-being OR wellbeing OR wellness OR </w:t>
            </w:r>
            <w:proofErr w:type="spellStart"/>
            <w:r w:rsidRPr="002670A0">
              <w:rPr>
                <w:lang w:val="en-US"/>
              </w:rPr>
              <w:t>satisf</w:t>
            </w:r>
            <w:proofErr w:type="spellEnd"/>
            <w:r w:rsidRPr="002670A0">
              <w:rPr>
                <w:lang w:val="en-US"/>
              </w:rPr>
              <w:t>*)) OR ((life OR domain*) NEAR/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NEAR/3 (affect* OR emotion* OR mood* OR feeling*)) OR joy*))</w:t>
            </w:r>
          </w:p>
        </w:tc>
        <w:tc>
          <w:tcPr>
            <w:tcW w:w="1270" w:type="dxa"/>
          </w:tcPr>
          <w:p w14:paraId="06BA63F6" w14:textId="77777777" w:rsidR="00731463" w:rsidRPr="002670A0" w:rsidRDefault="00E53005" w:rsidP="00CC1EFC">
            <w:pPr>
              <w:rPr>
                <w:lang w:val="en-US"/>
              </w:rPr>
            </w:pPr>
            <w:r w:rsidRPr="002670A0">
              <w:rPr>
                <w:lang w:val="en-US"/>
              </w:rPr>
              <w:t>2.0</w:t>
            </w:r>
            <w:r w:rsidR="00011B83" w:rsidRPr="002670A0">
              <w:rPr>
                <w:lang w:val="en-US"/>
              </w:rPr>
              <w:t>74</w:t>
            </w:r>
          </w:p>
          <w:p w14:paraId="37997FC0" w14:textId="77777777" w:rsidR="00731463" w:rsidRPr="002670A0" w:rsidRDefault="00731463" w:rsidP="00CC1EFC">
            <w:pPr>
              <w:rPr>
                <w:lang w:val="en-US"/>
              </w:rPr>
            </w:pPr>
          </w:p>
          <w:p w14:paraId="16C6C91C" w14:textId="77777777" w:rsidR="00731463" w:rsidRPr="002670A0" w:rsidRDefault="00731463" w:rsidP="00CC1EFC">
            <w:pPr>
              <w:rPr>
                <w:lang w:val="en-US"/>
              </w:rPr>
            </w:pPr>
          </w:p>
        </w:tc>
      </w:tr>
      <w:tr w:rsidR="00731463" w:rsidRPr="002670A0" w14:paraId="2BF9AF4E" w14:textId="77777777" w:rsidTr="00CC1EFC">
        <w:tc>
          <w:tcPr>
            <w:tcW w:w="1976" w:type="dxa"/>
          </w:tcPr>
          <w:p w14:paraId="1123CCEC" w14:textId="77777777" w:rsidR="00731463" w:rsidRPr="002670A0" w:rsidRDefault="00731463" w:rsidP="00CC1EFC">
            <w:pPr>
              <w:rPr>
                <w:lang w:val="en-US"/>
              </w:rPr>
            </w:pPr>
            <w:r w:rsidRPr="002670A0">
              <w:rPr>
                <w:lang w:val="en-US"/>
              </w:rPr>
              <w:t>Cochrane CENTRAL</w:t>
            </w:r>
          </w:p>
          <w:p w14:paraId="25794231" w14:textId="77777777" w:rsidR="00731463" w:rsidRPr="002670A0" w:rsidRDefault="00731463" w:rsidP="00CC1EFC">
            <w:pPr>
              <w:rPr>
                <w:sz w:val="16"/>
                <w:lang w:val="en-US"/>
              </w:rPr>
            </w:pPr>
            <w:r w:rsidRPr="002670A0">
              <w:rPr>
                <w:sz w:val="16"/>
                <w:lang w:val="en-US"/>
              </w:rPr>
              <w:t>(Advanced search, Search manager)</w:t>
            </w:r>
          </w:p>
          <w:p w14:paraId="37ED1E14" w14:textId="77777777" w:rsidR="00731463" w:rsidRPr="002670A0" w:rsidRDefault="00731463" w:rsidP="00CC1EFC">
            <w:pPr>
              <w:rPr>
                <w:sz w:val="16"/>
                <w:lang w:val="en-US"/>
              </w:rPr>
            </w:pPr>
          </w:p>
          <w:p w14:paraId="1EA7BBA9" w14:textId="77777777" w:rsidR="00731463" w:rsidRPr="002670A0" w:rsidRDefault="00731463" w:rsidP="00CC1EFC">
            <w:pPr>
              <w:rPr>
                <w:lang w:val="en-US"/>
              </w:rPr>
            </w:pPr>
            <w:r w:rsidRPr="002670A0">
              <w:rPr>
                <w:sz w:val="16"/>
                <w:lang w:val="en-US"/>
              </w:rPr>
              <w:t>Note: The default “search word variations” function was disabled.</w:t>
            </w:r>
          </w:p>
        </w:tc>
        <w:tc>
          <w:tcPr>
            <w:tcW w:w="5816" w:type="dxa"/>
          </w:tcPr>
          <w:p w14:paraId="23D7066E" w14:textId="77777777" w:rsidR="00731463" w:rsidRPr="002670A0" w:rsidRDefault="00011B83" w:rsidP="00CC1EFC">
            <w:pPr>
              <w:rPr>
                <w:lang w:val="en-US"/>
              </w:rPr>
            </w:pPr>
            <w:r w:rsidRPr="002670A0">
              <w:rPr>
                <w:lang w:val="en-US"/>
              </w:rPr>
              <w:t xml:space="preserve">((student* OR </w:t>
            </w:r>
            <w:proofErr w:type="spellStart"/>
            <w:r w:rsidRPr="002670A0">
              <w:rPr>
                <w:lang w:val="en-US"/>
              </w:rPr>
              <w:t>universit</w:t>
            </w:r>
            <w:proofErr w:type="spellEnd"/>
            <w:r w:rsidRPr="002670A0">
              <w:rPr>
                <w:lang w:val="en-US"/>
              </w:rPr>
              <w:t xml:space="preserve">* OR college* OR "higher education" OR campus OR </w:t>
            </w:r>
            <w:proofErr w:type="spellStart"/>
            <w:r w:rsidRPr="002670A0">
              <w:rPr>
                <w:lang w:val="en-US"/>
              </w:rPr>
              <w:t>tertiar</w:t>
            </w:r>
            <w:proofErr w:type="spellEnd"/>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xml:space="preserve">* OR counsel* OR workshop* OR course* OR support) AND ((random* NEAR/3 (trial* OR assign* OR </w:t>
            </w:r>
            <w:proofErr w:type="spellStart"/>
            <w:r w:rsidRPr="002670A0">
              <w:rPr>
                <w:lang w:val="en-US"/>
              </w:rPr>
              <w:t>allocat</w:t>
            </w:r>
            <w:proofErr w:type="spellEnd"/>
            <w:r w:rsidRPr="002670A0">
              <w:rPr>
                <w:lang w:val="en-US"/>
              </w:rPr>
              <w:t xml:space="preserve">*)) OR RCT) AND (happiness OR happy OR flourish* OR "positive mental health" OR ((subjective OR mental OR positive OR psych* OR personal*) NEAR/3 (well-being OR wellbeing OR wellness OR </w:t>
            </w:r>
            <w:proofErr w:type="spellStart"/>
            <w:r w:rsidRPr="002670A0">
              <w:rPr>
                <w:lang w:val="en-US"/>
              </w:rPr>
              <w:t>satisf</w:t>
            </w:r>
            <w:proofErr w:type="spellEnd"/>
            <w:r w:rsidRPr="002670A0">
              <w:rPr>
                <w:lang w:val="en-US"/>
              </w:rPr>
              <w:t>*)) OR ((life OR domain*) NEAR/3 (</w:t>
            </w:r>
            <w:proofErr w:type="spellStart"/>
            <w:r w:rsidRPr="002670A0">
              <w:rPr>
                <w:lang w:val="en-US"/>
              </w:rPr>
              <w:t>satisf</w:t>
            </w:r>
            <w:proofErr w:type="spellEnd"/>
            <w:r w:rsidRPr="002670A0">
              <w:rPr>
                <w:lang w:val="en-US"/>
              </w:rPr>
              <w:t xml:space="preserve">* OR </w:t>
            </w:r>
            <w:proofErr w:type="spellStart"/>
            <w:r w:rsidRPr="002670A0">
              <w:rPr>
                <w:lang w:val="en-US"/>
              </w:rPr>
              <w:t>evalua</w:t>
            </w:r>
            <w:proofErr w:type="spellEnd"/>
            <w:r w:rsidRPr="002670A0">
              <w:rPr>
                <w:lang w:val="en-US"/>
              </w:rPr>
              <w:t>* OR appraisal)) OR (positive NEAR/3 (affect* OR emotion* OR mood* OR feeling*)) OR joy*)):</w:t>
            </w:r>
            <w:proofErr w:type="spellStart"/>
            <w:r w:rsidRPr="002670A0">
              <w:rPr>
                <w:lang w:val="en-US"/>
              </w:rPr>
              <w:t>ti,ab,kw</w:t>
            </w:r>
            <w:proofErr w:type="spellEnd"/>
          </w:p>
        </w:tc>
        <w:tc>
          <w:tcPr>
            <w:tcW w:w="1270" w:type="dxa"/>
          </w:tcPr>
          <w:p w14:paraId="0B1E811B" w14:textId="77777777" w:rsidR="00731463" w:rsidRPr="002670A0" w:rsidRDefault="001504D9" w:rsidP="00CC1EFC">
            <w:pPr>
              <w:rPr>
                <w:lang w:val="en-US"/>
              </w:rPr>
            </w:pPr>
            <w:r w:rsidRPr="002670A0">
              <w:rPr>
                <w:lang w:val="en-US"/>
              </w:rPr>
              <w:t>3.0</w:t>
            </w:r>
            <w:r w:rsidR="00011B83" w:rsidRPr="002670A0">
              <w:rPr>
                <w:lang w:val="en-US"/>
              </w:rPr>
              <w:t>45</w:t>
            </w:r>
          </w:p>
          <w:p w14:paraId="2C4BA5CD" w14:textId="77777777" w:rsidR="00731463" w:rsidRPr="002670A0" w:rsidRDefault="00731463" w:rsidP="00CC1EFC">
            <w:pPr>
              <w:rPr>
                <w:lang w:val="en-US"/>
              </w:rPr>
            </w:pPr>
          </w:p>
          <w:p w14:paraId="6D247DC4" w14:textId="77777777" w:rsidR="00731463" w:rsidRPr="002670A0" w:rsidRDefault="00731463" w:rsidP="00CC1EFC">
            <w:pPr>
              <w:rPr>
                <w:lang w:val="en-US"/>
              </w:rPr>
            </w:pPr>
          </w:p>
        </w:tc>
      </w:tr>
      <w:tr w:rsidR="00731463" w:rsidRPr="002670A0" w14:paraId="39D0D78F" w14:textId="77777777" w:rsidTr="00CC1EFC">
        <w:tc>
          <w:tcPr>
            <w:tcW w:w="1976" w:type="dxa"/>
          </w:tcPr>
          <w:p w14:paraId="24C71AC7" w14:textId="77777777" w:rsidR="00731463" w:rsidRPr="002670A0" w:rsidRDefault="00731463" w:rsidP="00CC1EFC">
            <w:pPr>
              <w:rPr>
                <w:lang w:val="en-US"/>
              </w:rPr>
            </w:pPr>
            <w:r w:rsidRPr="002670A0">
              <w:rPr>
                <w:lang w:val="en-US"/>
              </w:rPr>
              <w:t>trialsearch.who.int</w:t>
            </w:r>
          </w:p>
          <w:p w14:paraId="055B1D29" w14:textId="77777777" w:rsidR="00DD66F5" w:rsidRPr="002670A0" w:rsidRDefault="00DD66F5" w:rsidP="00DD66F5">
            <w:pPr>
              <w:rPr>
                <w:sz w:val="16"/>
                <w:lang w:val="en-US"/>
              </w:rPr>
            </w:pPr>
            <w:r w:rsidRPr="002670A0">
              <w:rPr>
                <w:sz w:val="16"/>
                <w:lang w:val="en-US"/>
              </w:rPr>
              <w:t>(Basic search)</w:t>
            </w:r>
          </w:p>
          <w:p w14:paraId="137A71B5" w14:textId="77777777" w:rsidR="00DD66F5" w:rsidRPr="002670A0" w:rsidRDefault="00DD66F5" w:rsidP="00DD66F5">
            <w:pPr>
              <w:rPr>
                <w:sz w:val="16"/>
                <w:lang w:val="en-US"/>
              </w:rPr>
            </w:pPr>
          </w:p>
          <w:p w14:paraId="5B68EEFD" w14:textId="77777777" w:rsidR="00DD66F5" w:rsidRPr="002670A0" w:rsidRDefault="00DD66F5" w:rsidP="00DD66F5">
            <w:pPr>
              <w:rPr>
                <w:sz w:val="16"/>
                <w:lang w:val="en-US"/>
              </w:rPr>
            </w:pPr>
            <w:r w:rsidRPr="002670A0">
              <w:rPr>
                <w:sz w:val="16"/>
                <w:lang w:val="en-US"/>
              </w:rPr>
              <w:t>Note: “With results only” was enabled.</w:t>
            </w:r>
          </w:p>
          <w:p w14:paraId="63A54FA0" w14:textId="77777777" w:rsidR="00DD66F5" w:rsidRPr="002670A0" w:rsidRDefault="00DD66F5" w:rsidP="00CC1EFC">
            <w:pPr>
              <w:rPr>
                <w:lang w:val="en-US"/>
              </w:rPr>
            </w:pPr>
          </w:p>
        </w:tc>
        <w:tc>
          <w:tcPr>
            <w:tcW w:w="5816" w:type="dxa"/>
          </w:tcPr>
          <w:p w14:paraId="57ECA6A8" w14:textId="77777777" w:rsidR="00731463" w:rsidRPr="002670A0" w:rsidRDefault="00DD66F5" w:rsidP="00CC1EFC">
            <w:pPr>
              <w:rPr>
                <w:lang w:val="en-US"/>
              </w:rPr>
            </w:pPr>
            <w:r w:rsidRPr="002670A0">
              <w:rPr>
                <w:lang w:val="en-US"/>
              </w:rPr>
              <w:t xml:space="preserve">(student* OR </w:t>
            </w:r>
            <w:proofErr w:type="spellStart"/>
            <w:r w:rsidRPr="002670A0">
              <w:rPr>
                <w:lang w:val="en-US"/>
              </w:rPr>
              <w:t>universit</w:t>
            </w:r>
            <w:proofErr w:type="spellEnd"/>
            <w:r w:rsidRPr="002670A0">
              <w:rPr>
                <w:lang w:val="en-US"/>
              </w:rPr>
              <w:t>* OR college* OR "higher education"</w:t>
            </w:r>
            <w:r w:rsidR="001504D9" w:rsidRPr="002670A0">
              <w:rPr>
                <w:lang w:val="en-US"/>
              </w:rPr>
              <w:t xml:space="preserve"> OR campus OR </w:t>
            </w:r>
            <w:proofErr w:type="spellStart"/>
            <w:r w:rsidR="001504D9" w:rsidRPr="002670A0">
              <w:rPr>
                <w:lang w:val="en-US"/>
              </w:rPr>
              <w:t>tertiar</w:t>
            </w:r>
            <w:proofErr w:type="spellEnd"/>
            <w:r w:rsidR="001504D9" w:rsidRPr="002670A0">
              <w:rPr>
                <w:lang w:val="en-US"/>
              </w:rPr>
              <w:t>*</w:t>
            </w:r>
            <w:r w:rsidRPr="002670A0">
              <w:rPr>
                <w:lang w:val="en-US"/>
              </w:rPr>
              <w:t>) AND (</w:t>
            </w:r>
            <w:proofErr w:type="spellStart"/>
            <w:r w:rsidRPr="002670A0">
              <w:rPr>
                <w:lang w:val="en-US"/>
              </w:rPr>
              <w:t>interven</w:t>
            </w:r>
            <w:proofErr w:type="spellEnd"/>
            <w:r w:rsidRPr="002670A0">
              <w:rPr>
                <w:lang w:val="en-US"/>
              </w:rPr>
              <w:t xml:space="preserve">* OR </w:t>
            </w:r>
            <w:proofErr w:type="spellStart"/>
            <w:r w:rsidRPr="002670A0">
              <w:rPr>
                <w:lang w:val="en-US"/>
              </w:rPr>
              <w:t>practic</w:t>
            </w:r>
            <w:proofErr w:type="spellEnd"/>
            <w:r w:rsidRPr="002670A0">
              <w:rPr>
                <w:lang w:val="en-US"/>
              </w:rPr>
              <w:t xml:space="preserve">* OR train* OR </w:t>
            </w:r>
            <w:proofErr w:type="spellStart"/>
            <w:r w:rsidRPr="002670A0">
              <w:rPr>
                <w:lang w:val="en-US"/>
              </w:rPr>
              <w:t>activit</w:t>
            </w:r>
            <w:proofErr w:type="spellEnd"/>
            <w:r w:rsidRPr="002670A0">
              <w:rPr>
                <w:lang w:val="en-US"/>
              </w:rPr>
              <w:t xml:space="preserve">* OR </w:t>
            </w:r>
            <w:proofErr w:type="spellStart"/>
            <w:r w:rsidRPr="002670A0">
              <w:rPr>
                <w:lang w:val="en-US"/>
              </w:rPr>
              <w:t>exercis</w:t>
            </w:r>
            <w:proofErr w:type="spellEnd"/>
            <w:r w:rsidRPr="002670A0">
              <w:rPr>
                <w:lang w:val="en-US"/>
              </w:rPr>
              <w:t xml:space="preserve">* OR program* OR </w:t>
            </w:r>
            <w:proofErr w:type="spellStart"/>
            <w:r w:rsidRPr="002670A0">
              <w:rPr>
                <w:lang w:val="en-US"/>
              </w:rPr>
              <w:t>promot</w:t>
            </w:r>
            <w:proofErr w:type="spellEnd"/>
            <w:r w:rsidRPr="002670A0">
              <w:rPr>
                <w:lang w:val="en-US"/>
              </w:rPr>
              <w:t xml:space="preserve">* OR </w:t>
            </w:r>
            <w:proofErr w:type="spellStart"/>
            <w:r w:rsidRPr="002670A0">
              <w:rPr>
                <w:lang w:val="en-US"/>
              </w:rPr>
              <w:t>therap</w:t>
            </w:r>
            <w:proofErr w:type="spellEnd"/>
            <w:r w:rsidRPr="002670A0">
              <w:rPr>
                <w:lang w:val="en-US"/>
              </w:rPr>
              <w:t>* OR counsel* OR workshop* OR course*</w:t>
            </w:r>
            <w:r w:rsidR="001504D9" w:rsidRPr="002670A0">
              <w:rPr>
                <w:lang w:val="en-US"/>
              </w:rPr>
              <w:t xml:space="preserve"> OR support</w:t>
            </w:r>
            <w:r w:rsidRPr="002670A0">
              <w:rPr>
                <w:lang w:val="en-US"/>
              </w:rPr>
              <w:t xml:space="preserve">) AND ("random* control* trial*" OR "random* trial*" OR "random* assign*" OR "random* </w:t>
            </w:r>
            <w:proofErr w:type="spellStart"/>
            <w:r w:rsidRPr="002670A0">
              <w:rPr>
                <w:lang w:val="en-US"/>
              </w:rPr>
              <w:t>allocat</w:t>
            </w:r>
            <w:proofErr w:type="spellEnd"/>
            <w:r w:rsidRPr="002670A0">
              <w:rPr>
                <w:lang w:val="en-US"/>
              </w:rPr>
              <w:t xml:space="preserve">*" OR RCT) AND (happiness OR happy OR flourish* OR "positive mental health" OR "subjective well-being" OR "subjective wellbeing" OR "subjective wellness" OR "subjective </w:t>
            </w:r>
            <w:proofErr w:type="spellStart"/>
            <w:r w:rsidRPr="002670A0">
              <w:rPr>
                <w:lang w:val="en-US"/>
              </w:rPr>
              <w:t>satisf</w:t>
            </w:r>
            <w:proofErr w:type="spellEnd"/>
            <w:r w:rsidRPr="002670A0">
              <w:rPr>
                <w:lang w:val="en-US"/>
              </w:rPr>
              <w:t xml:space="preserve">*" OR "mental well-being" OR "mental wellbeing" OR "mental wellness" OR "mental </w:t>
            </w:r>
            <w:proofErr w:type="spellStart"/>
            <w:r w:rsidRPr="002670A0">
              <w:rPr>
                <w:lang w:val="en-US"/>
              </w:rPr>
              <w:t>satisf</w:t>
            </w:r>
            <w:proofErr w:type="spellEnd"/>
            <w:r w:rsidRPr="002670A0">
              <w:rPr>
                <w:lang w:val="en-US"/>
              </w:rPr>
              <w:t xml:space="preserve">*" OR "psych* well-being" OR "psych* wellbeing" OR "psych* wellness" OR "psych* </w:t>
            </w:r>
            <w:proofErr w:type="spellStart"/>
            <w:r w:rsidRPr="002670A0">
              <w:rPr>
                <w:lang w:val="en-US"/>
              </w:rPr>
              <w:t>satisf</w:t>
            </w:r>
            <w:proofErr w:type="spellEnd"/>
            <w:r w:rsidRPr="002670A0">
              <w:rPr>
                <w:lang w:val="en-US"/>
              </w:rPr>
              <w:t xml:space="preserve">*" OR "personal* well-being" OR "personal* wellbeing" OR "personal* wellness" OR "personal* </w:t>
            </w:r>
            <w:proofErr w:type="spellStart"/>
            <w:r w:rsidRPr="002670A0">
              <w:rPr>
                <w:lang w:val="en-US"/>
              </w:rPr>
              <w:t>satisf</w:t>
            </w:r>
            <w:proofErr w:type="spellEnd"/>
            <w:r w:rsidRPr="002670A0">
              <w:rPr>
                <w:lang w:val="en-US"/>
              </w:rPr>
              <w:t xml:space="preserve">*" OR "life </w:t>
            </w:r>
            <w:proofErr w:type="spellStart"/>
            <w:r w:rsidRPr="002670A0">
              <w:rPr>
                <w:lang w:val="en-US"/>
              </w:rPr>
              <w:t>satisf</w:t>
            </w:r>
            <w:proofErr w:type="spellEnd"/>
            <w:r w:rsidRPr="002670A0">
              <w:rPr>
                <w:lang w:val="en-US"/>
              </w:rPr>
              <w:t xml:space="preserve">*" OR "life </w:t>
            </w:r>
            <w:proofErr w:type="spellStart"/>
            <w:r w:rsidRPr="002670A0">
              <w:rPr>
                <w:lang w:val="en-US"/>
              </w:rPr>
              <w:t>evalua</w:t>
            </w:r>
            <w:proofErr w:type="spellEnd"/>
            <w:r w:rsidRPr="002670A0">
              <w:rPr>
                <w:lang w:val="en-US"/>
              </w:rPr>
              <w:t>*" OR "life appraisal" OR "</w:t>
            </w:r>
            <w:proofErr w:type="spellStart"/>
            <w:r w:rsidRPr="002670A0">
              <w:rPr>
                <w:lang w:val="en-US"/>
              </w:rPr>
              <w:t>satisf</w:t>
            </w:r>
            <w:proofErr w:type="spellEnd"/>
            <w:r w:rsidRPr="002670A0">
              <w:rPr>
                <w:lang w:val="en-US"/>
              </w:rPr>
              <w:t xml:space="preserve">* with life" OR "domain </w:t>
            </w:r>
            <w:proofErr w:type="spellStart"/>
            <w:r w:rsidRPr="002670A0">
              <w:rPr>
                <w:lang w:val="en-US"/>
              </w:rPr>
              <w:t>satisf</w:t>
            </w:r>
            <w:proofErr w:type="spellEnd"/>
            <w:r w:rsidRPr="002670A0">
              <w:rPr>
                <w:lang w:val="en-US"/>
              </w:rPr>
              <w:t xml:space="preserve">*" OR "domain </w:t>
            </w:r>
            <w:proofErr w:type="spellStart"/>
            <w:r w:rsidRPr="002670A0">
              <w:rPr>
                <w:lang w:val="en-US"/>
              </w:rPr>
              <w:t>evalua</w:t>
            </w:r>
            <w:proofErr w:type="spellEnd"/>
            <w:r w:rsidRPr="002670A0">
              <w:rPr>
                <w:lang w:val="en-US"/>
              </w:rPr>
              <w:t xml:space="preserve">*" OR "domain appraisal" OR "positive affect*" OR "positive emotion*" </w:t>
            </w:r>
            <w:r w:rsidR="00011B83" w:rsidRPr="002670A0">
              <w:rPr>
                <w:lang w:val="en-US"/>
              </w:rPr>
              <w:t xml:space="preserve">OR "positive mood*" OR "positive feeling*" </w:t>
            </w:r>
            <w:r w:rsidRPr="002670A0">
              <w:rPr>
                <w:lang w:val="en-US"/>
              </w:rPr>
              <w:t>OR joy</w:t>
            </w:r>
            <w:r w:rsidR="001504D9" w:rsidRPr="002670A0">
              <w:rPr>
                <w:lang w:val="en-US"/>
              </w:rPr>
              <w:t>*</w:t>
            </w:r>
            <w:r w:rsidRPr="002670A0">
              <w:rPr>
                <w:lang w:val="en-US"/>
              </w:rPr>
              <w:t xml:space="preserve">) </w:t>
            </w:r>
          </w:p>
        </w:tc>
        <w:tc>
          <w:tcPr>
            <w:tcW w:w="1270" w:type="dxa"/>
          </w:tcPr>
          <w:p w14:paraId="2CC26CB3" w14:textId="77777777" w:rsidR="00731463" w:rsidRPr="002670A0" w:rsidRDefault="00011B83" w:rsidP="00CC1EFC">
            <w:pPr>
              <w:rPr>
                <w:lang w:val="en-US"/>
              </w:rPr>
            </w:pPr>
            <w:r w:rsidRPr="002670A0">
              <w:rPr>
                <w:lang w:val="en-US"/>
              </w:rPr>
              <w:t>102</w:t>
            </w:r>
          </w:p>
        </w:tc>
      </w:tr>
      <w:tr w:rsidR="00731463" w:rsidRPr="002670A0" w14:paraId="76D83778" w14:textId="77777777" w:rsidTr="00CC1EFC">
        <w:tc>
          <w:tcPr>
            <w:tcW w:w="1976" w:type="dxa"/>
          </w:tcPr>
          <w:p w14:paraId="1BEA5C32" w14:textId="77777777" w:rsidR="00731463" w:rsidRPr="002670A0" w:rsidRDefault="00731463" w:rsidP="00CC1EFC">
            <w:pPr>
              <w:rPr>
                <w:lang w:val="en-US"/>
              </w:rPr>
            </w:pPr>
            <w:bookmarkStart w:id="2" w:name="_Hlk208487267"/>
            <w:r w:rsidRPr="002670A0">
              <w:rPr>
                <w:lang w:val="en-US"/>
              </w:rPr>
              <w:t>PubMed</w:t>
            </w:r>
          </w:p>
          <w:p w14:paraId="08DFBC70" w14:textId="77777777" w:rsidR="00731463" w:rsidRPr="002670A0" w:rsidRDefault="00731463" w:rsidP="00CC1EFC">
            <w:pPr>
              <w:rPr>
                <w:sz w:val="16"/>
                <w:lang w:val="en-US"/>
              </w:rPr>
            </w:pPr>
            <w:r w:rsidRPr="002670A0">
              <w:rPr>
                <w:sz w:val="16"/>
                <w:lang w:val="en-US"/>
              </w:rPr>
              <w:t>(Advanced search, Query box)</w:t>
            </w:r>
          </w:p>
          <w:p w14:paraId="0A4CD91A" w14:textId="77777777" w:rsidR="00731463" w:rsidRPr="002670A0" w:rsidRDefault="00731463" w:rsidP="00CC1EFC">
            <w:pPr>
              <w:rPr>
                <w:lang w:val="en-US"/>
              </w:rPr>
            </w:pPr>
          </w:p>
          <w:p w14:paraId="413167B4" w14:textId="77777777" w:rsidR="0014303F" w:rsidRPr="002670A0" w:rsidRDefault="00731463" w:rsidP="00CC1EFC">
            <w:pPr>
              <w:rPr>
                <w:sz w:val="16"/>
                <w:lang w:val="en-US"/>
              </w:rPr>
            </w:pPr>
            <w:r w:rsidRPr="002670A0">
              <w:rPr>
                <w:sz w:val="16"/>
                <w:lang w:val="en-US"/>
              </w:rPr>
              <w:t>Note: joy* not permitted, therefore joy was used</w:t>
            </w:r>
            <w:r w:rsidR="0014303F" w:rsidRPr="002670A0">
              <w:rPr>
                <w:sz w:val="16"/>
                <w:lang w:val="en-US"/>
              </w:rPr>
              <w:t>.</w:t>
            </w:r>
          </w:p>
          <w:p w14:paraId="1F643324" w14:textId="77777777" w:rsidR="0014303F" w:rsidRPr="002670A0" w:rsidRDefault="0014303F" w:rsidP="00CC1EFC">
            <w:pPr>
              <w:rPr>
                <w:sz w:val="16"/>
                <w:lang w:val="en-US"/>
              </w:rPr>
            </w:pPr>
          </w:p>
        </w:tc>
        <w:tc>
          <w:tcPr>
            <w:tcW w:w="5816" w:type="dxa"/>
          </w:tcPr>
          <w:p w14:paraId="620AC23E" w14:textId="77777777" w:rsidR="00731463" w:rsidRPr="002670A0" w:rsidRDefault="00011B83" w:rsidP="00CC1EFC">
            <w:pPr>
              <w:rPr>
                <w:lang w:val="en-US"/>
              </w:rPr>
            </w:pPr>
            <w:r w:rsidRPr="002670A0">
              <w:rPr>
                <w:lang w:val="en-US"/>
              </w:rPr>
              <w:t>((student*[</w:t>
            </w:r>
            <w:proofErr w:type="spellStart"/>
            <w:r w:rsidRPr="002670A0">
              <w:rPr>
                <w:lang w:val="en-US"/>
              </w:rPr>
              <w:t>tiab</w:t>
            </w:r>
            <w:proofErr w:type="spellEnd"/>
            <w:r w:rsidRPr="002670A0">
              <w:rPr>
                <w:lang w:val="en-US"/>
              </w:rPr>
              <w:t>] OR students[</w:t>
            </w:r>
            <w:proofErr w:type="spellStart"/>
            <w:r w:rsidRPr="002670A0">
              <w:rPr>
                <w:lang w:val="en-US"/>
              </w:rPr>
              <w:t>mh</w:t>
            </w:r>
            <w:proofErr w:type="spellEnd"/>
            <w:r w:rsidRPr="002670A0">
              <w:rPr>
                <w:lang w:val="en-US"/>
              </w:rPr>
              <w:t xml:space="preserve">] OR </w:t>
            </w:r>
            <w:proofErr w:type="spellStart"/>
            <w:r w:rsidRPr="002670A0">
              <w:rPr>
                <w:lang w:val="en-US"/>
              </w:rPr>
              <w:t>universit</w:t>
            </w:r>
            <w:proofErr w:type="spellEnd"/>
            <w:r w:rsidRPr="002670A0">
              <w:rPr>
                <w:lang w:val="en-US"/>
              </w:rPr>
              <w:t>*[</w:t>
            </w:r>
            <w:proofErr w:type="spellStart"/>
            <w:r w:rsidRPr="002670A0">
              <w:rPr>
                <w:lang w:val="en-US"/>
              </w:rPr>
              <w:t>tiab</w:t>
            </w:r>
            <w:proofErr w:type="spellEnd"/>
            <w:r w:rsidRPr="002670A0">
              <w:rPr>
                <w:lang w:val="en-US"/>
              </w:rPr>
              <w:t>] OR college*[</w:t>
            </w:r>
            <w:proofErr w:type="spellStart"/>
            <w:r w:rsidRPr="002670A0">
              <w:rPr>
                <w:lang w:val="en-US"/>
              </w:rPr>
              <w:t>tiab</w:t>
            </w:r>
            <w:proofErr w:type="spellEnd"/>
            <w:r w:rsidRPr="002670A0">
              <w:rPr>
                <w:lang w:val="en-US"/>
              </w:rPr>
              <w:t>] OR "higher education"[</w:t>
            </w:r>
            <w:proofErr w:type="spellStart"/>
            <w:r w:rsidRPr="002670A0">
              <w:rPr>
                <w:lang w:val="en-US"/>
              </w:rPr>
              <w:t>tiab</w:t>
            </w:r>
            <w:proofErr w:type="spellEnd"/>
            <w:r w:rsidRPr="002670A0">
              <w:rPr>
                <w:lang w:val="en-US"/>
              </w:rPr>
              <w:t>] OR campus [</w:t>
            </w:r>
            <w:proofErr w:type="spellStart"/>
            <w:r w:rsidRPr="002670A0">
              <w:rPr>
                <w:lang w:val="en-US"/>
              </w:rPr>
              <w:t>tiab</w:t>
            </w:r>
            <w:proofErr w:type="spellEnd"/>
            <w:r w:rsidRPr="002670A0">
              <w:rPr>
                <w:lang w:val="en-US"/>
              </w:rPr>
              <w:t xml:space="preserve">] OR </w:t>
            </w:r>
            <w:proofErr w:type="spellStart"/>
            <w:r w:rsidRPr="002670A0">
              <w:rPr>
                <w:lang w:val="en-US"/>
              </w:rPr>
              <w:t>teriar</w:t>
            </w:r>
            <w:proofErr w:type="spellEnd"/>
            <w:r w:rsidRPr="002670A0">
              <w:rPr>
                <w:lang w:val="en-US"/>
              </w:rPr>
              <w:t>*[</w:t>
            </w:r>
            <w:proofErr w:type="spellStart"/>
            <w:r w:rsidRPr="002670A0">
              <w:rPr>
                <w:lang w:val="en-US"/>
              </w:rPr>
              <w:t>tiab</w:t>
            </w:r>
            <w:proofErr w:type="spellEnd"/>
            <w:r w:rsidRPr="002670A0">
              <w:rPr>
                <w:lang w:val="en-US"/>
              </w:rPr>
              <w:t>]) AND (</w:t>
            </w:r>
            <w:proofErr w:type="spellStart"/>
            <w:r w:rsidRPr="002670A0">
              <w:rPr>
                <w:lang w:val="en-US"/>
              </w:rPr>
              <w:t>interven</w:t>
            </w:r>
            <w:proofErr w:type="spellEnd"/>
            <w:r w:rsidRPr="002670A0">
              <w:rPr>
                <w:lang w:val="en-US"/>
              </w:rPr>
              <w:t>*[</w:t>
            </w:r>
            <w:proofErr w:type="spellStart"/>
            <w:r w:rsidRPr="002670A0">
              <w:rPr>
                <w:lang w:val="en-US"/>
              </w:rPr>
              <w:t>tiab</w:t>
            </w:r>
            <w:proofErr w:type="spellEnd"/>
            <w:r w:rsidRPr="002670A0">
              <w:rPr>
                <w:lang w:val="en-US"/>
              </w:rPr>
              <w:t xml:space="preserve">] OR </w:t>
            </w:r>
            <w:proofErr w:type="spellStart"/>
            <w:r w:rsidRPr="002670A0">
              <w:rPr>
                <w:lang w:val="en-US"/>
              </w:rPr>
              <w:t>practic</w:t>
            </w:r>
            <w:proofErr w:type="spellEnd"/>
            <w:r w:rsidRPr="002670A0">
              <w:rPr>
                <w:lang w:val="en-US"/>
              </w:rPr>
              <w:t>*[</w:t>
            </w:r>
            <w:proofErr w:type="spellStart"/>
            <w:r w:rsidRPr="002670A0">
              <w:rPr>
                <w:lang w:val="en-US"/>
              </w:rPr>
              <w:t>tiab</w:t>
            </w:r>
            <w:proofErr w:type="spellEnd"/>
            <w:r w:rsidRPr="002670A0">
              <w:rPr>
                <w:lang w:val="en-US"/>
              </w:rPr>
              <w:t>] OR train*[</w:t>
            </w:r>
            <w:proofErr w:type="spellStart"/>
            <w:r w:rsidRPr="002670A0">
              <w:rPr>
                <w:lang w:val="en-US"/>
              </w:rPr>
              <w:t>tiab</w:t>
            </w:r>
            <w:proofErr w:type="spellEnd"/>
            <w:r w:rsidRPr="002670A0">
              <w:rPr>
                <w:lang w:val="en-US"/>
              </w:rPr>
              <w:t xml:space="preserve">] OR </w:t>
            </w:r>
            <w:proofErr w:type="spellStart"/>
            <w:r w:rsidRPr="002670A0">
              <w:rPr>
                <w:lang w:val="en-US"/>
              </w:rPr>
              <w:t>activit</w:t>
            </w:r>
            <w:proofErr w:type="spellEnd"/>
            <w:r w:rsidRPr="002670A0">
              <w:rPr>
                <w:lang w:val="en-US"/>
              </w:rPr>
              <w:t>*[</w:t>
            </w:r>
            <w:proofErr w:type="spellStart"/>
            <w:r w:rsidRPr="002670A0">
              <w:rPr>
                <w:lang w:val="en-US"/>
              </w:rPr>
              <w:t>tiab</w:t>
            </w:r>
            <w:proofErr w:type="spellEnd"/>
            <w:r w:rsidRPr="002670A0">
              <w:rPr>
                <w:lang w:val="en-US"/>
              </w:rPr>
              <w:t xml:space="preserve">] OR </w:t>
            </w:r>
            <w:proofErr w:type="spellStart"/>
            <w:r w:rsidRPr="002670A0">
              <w:rPr>
                <w:lang w:val="en-US"/>
              </w:rPr>
              <w:t>exercis</w:t>
            </w:r>
            <w:proofErr w:type="spellEnd"/>
            <w:r w:rsidRPr="002670A0">
              <w:rPr>
                <w:lang w:val="en-US"/>
              </w:rPr>
              <w:t>*[</w:t>
            </w:r>
            <w:proofErr w:type="spellStart"/>
            <w:r w:rsidRPr="002670A0">
              <w:rPr>
                <w:lang w:val="en-US"/>
              </w:rPr>
              <w:t>tiab</w:t>
            </w:r>
            <w:proofErr w:type="spellEnd"/>
            <w:r w:rsidRPr="002670A0">
              <w:rPr>
                <w:lang w:val="en-US"/>
              </w:rPr>
              <w:t>] OR program*[</w:t>
            </w:r>
            <w:proofErr w:type="spellStart"/>
            <w:r w:rsidRPr="002670A0">
              <w:rPr>
                <w:lang w:val="en-US"/>
              </w:rPr>
              <w:t>tiab</w:t>
            </w:r>
            <w:proofErr w:type="spellEnd"/>
            <w:r w:rsidRPr="002670A0">
              <w:rPr>
                <w:lang w:val="en-US"/>
              </w:rPr>
              <w:t xml:space="preserve">] OR </w:t>
            </w:r>
            <w:proofErr w:type="spellStart"/>
            <w:r w:rsidRPr="002670A0">
              <w:rPr>
                <w:lang w:val="en-US"/>
              </w:rPr>
              <w:t>promot</w:t>
            </w:r>
            <w:proofErr w:type="spellEnd"/>
            <w:r w:rsidRPr="002670A0">
              <w:rPr>
                <w:lang w:val="en-US"/>
              </w:rPr>
              <w:t>*[</w:t>
            </w:r>
            <w:proofErr w:type="spellStart"/>
            <w:r w:rsidRPr="002670A0">
              <w:rPr>
                <w:lang w:val="en-US"/>
              </w:rPr>
              <w:t>tiab</w:t>
            </w:r>
            <w:proofErr w:type="spellEnd"/>
            <w:r w:rsidRPr="002670A0">
              <w:rPr>
                <w:lang w:val="en-US"/>
              </w:rPr>
              <w:t xml:space="preserve">] OR </w:t>
            </w:r>
            <w:proofErr w:type="spellStart"/>
            <w:r w:rsidRPr="002670A0">
              <w:rPr>
                <w:lang w:val="en-US"/>
              </w:rPr>
              <w:t>therap</w:t>
            </w:r>
            <w:proofErr w:type="spellEnd"/>
            <w:r w:rsidRPr="002670A0">
              <w:rPr>
                <w:lang w:val="en-US"/>
              </w:rPr>
              <w:t>*[</w:t>
            </w:r>
            <w:proofErr w:type="spellStart"/>
            <w:r w:rsidRPr="002670A0">
              <w:rPr>
                <w:lang w:val="en-US"/>
              </w:rPr>
              <w:t>tiab</w:t>
            </w:r>
            <w:proofErr w:type="spellEnd"/>
            <w:r w:rsidRPr="002670A0">
              <w:rPr>
                <w:lang w:val="en-US"/>
              </w:rPr>
              <w:t>] OR psychotherapy[</w:t>
            </w:r>
            <w:proofErr w:type="spellStart"/>
            <w:r w:rsidRPr="002670A0">
              <w:rPr>
                <w:lang w:val="en-US"/>
              </w:rPr>
              <w:t>mh</w:t>
            </w:r>
            <w:proofErr w:type="spellEnd"/>
            <w:r w:rsidRPr="002670A0">
              <w:rPr>
                <w:lang w:val="en-US"/>
              </w:rPr>
              <w:t>] OR counsel*[</w:t>
            </w:r>
            <w:proofErr w:type="spellStart"/>
            <w:r w:rsidRPr="002670A0">
              <w:rPr>
                <w:lang w:val="en-US"/>
              </w:rPr>
              <w:t>tiab</w:t>
            </w:r>
            <w:proofErr w:type="spellEnd"/>
            <w:r w:rsidRPr="002670A0">
              <w:rPr>
                <w:lang w:val="en-US"/>
              </w:rPr>
              <w:t>] OR workshop*[</w:t>
            </w:r>
            <w:proofErr w:type="spellStart"/>
            <w:r w:rsidRPr="002670A0">
              <w:rPr>
                <w:lang w:val="en-US"/>
              </w:rPr>
              <w:t>tiab</w:t>
            </w:r>
            <w:proofErr w:type="spellEnd"/>
            <w:r w:rsidRPr="002670A0">
              <w:rPr>
                <w:lang w:val="en-US"/>
              </w:rPr>
              <w:t>] OR course*[</w:t>
            </w:r>
            <w:proofErr w:type="spellStart"/>
            <w:r w:rsidRPr="002670A0">
              <w:rPr>
                <w:lang w:val="en-US"/>
              </w:rPr>
              <w:t>tiab</w:t>
            </w:r>
            <w:proofErr w:type="spellEnd"/>
            <w:r w:rsidRPr="002670A0">
              <w:rPr>
                <w:lang w:val="en-US"/>
              </w:rPr>
              <w:t>] OR support[</w:t>
            </w:r>
            <w:proofErr w:type="spellStart"/>
            <w:r w:rsidRPr="002670A0">
              <w:rPr>
                <w:lang w:val="en-US"/>
              </w:rPr>
              <w:t>tiab</w:t>
            </w:r>
            <w:proofErr w:type="spellEnd"/>
            <w:r w:rsidRPr="002670A0">
              <w:rPr>
                <w:lang w:val="en-US"/>
              </w:rPr>
              <w:t>]) AND ((random*[</w:t>
            </w:r>
            <w:proofErr w:type="spellStart"/>
            <w:r w:rsidRPr="002670A0">
              <w:rPr>
                <w:lang w:val="en-US"/>
              </w:rPr>
              <w:t>tiab</w:t>
            </w:r>
            <w:proofErr w:type="spellEnd"/>
            <w:r w:rsidRPr="002670A0">
              <w:rPr>
                <w:lang w:val="en-US"/>
              </w:rPr>
              <w:t>] AND (trial*[</w:t>
            </w:r>
            <w:proofErr w:type="spellStart"/>
            <w:r w:rsidRPr="002670A0">
              <w:rPr>
                <w:lang w:val="en-US"/>
              </w:rPr>
              <w:t>tiab</w:t>
            </w:r>
            <w:proofErr w:type="spellEnd"/>
            <w:r w:rsidRPr="002670A0">
              <w:rPr>
                <w:lang w:val="en-US"/>
              </w:rPr>
              <w:t>] OR assign*[</w:t>
            </w:r>
            <w:proofErr w:type="spellStart"/>
            <w:r w:rsidRPr="002670A0">
              <w:rPr>
                <w:lang w:val="en-US"/>
              </w:rPr>
              <w:t>tiab</w:t>
            </w:r>
            <w:proofErr w:type="spellEnd"/>
            <w:r w:rsidRPr="002670A0">
              <w:rPr>
                <w:lang w:val="en-US"/>
              </w:rPr>
              <w:t xml:space="preserve">] OR </w:t>
            </w:r>
            <w:proofErr w:type="spellStart"/>
            <w:r w:rsidRPr="002670A0">
              <w:rPr>
                <w:lang w:val="en-US"/>
              </w:rPr>
              <w:t>allocat</w:t>
            </w:r>
            <w:proofErr w:type="spellEnd"/>
            <w:r w:rsidRPr="002670A0">
              <w:rPr>
                <w:lang w:val="en-US"/>
              </w:rPr>
              <w:t>*[</w:t>
            </w:r>
            <w:proofErr w:type="spellStart"/>
            <w:r w:rsidRPr="002670A0">
              <w:rPr>
                <w:lang w:val="en-US"/>
              </w:rPr>
              <w:t>tiab</w:t>
            </w:r>
            <w:proofErr w:type="spellEnd"/>
            <w:r w:rsidRPr="002670A0">
              <w:rPr>
                <w:lang w:val="en-US"/>
              </w:rPr>
              <w:t xml:space="preserve">] OR "random </w:t>
            </w:r>
            <w:r w:rsidRPr="002670A0">
              <w:rPr>
                <w:lang w:val="en-US"/>
              </w:rPr>
              <w:lastRenderedPageBreak/>
              <w:t>allocation"[</w:t>
            </w:r>
            <w:proofErr w:type="spellStart"/>
            <w:r w:rsidRPr="002670A0">
              <w:rPr>
                <w:lang w:val="en-US"/>
              </w:rPr>
              <w:t>mh</w:t>
            </w:r>
            <w:proofErr w:type="spellEnd"/>
            <w:r w:rsidRPr="002670A0">
              <w:rPr>
                <w:lang w:val="en-US"/>
              </w:rPr>
              <w:t>]) OR RCT[</w:t>
            </w:r>
            <w:proofErr w:type="spellStart"/>
            <w:r w:rsidRPr="002670A0">
              <w:rPr>
                <w:lang w:val="en-US"/>
              </w:rPr>
              <w:t>tiab</w:t>
            </w:r>
            <w:proofErr w:type="spellEnd"/>
            <w:r w:rsidRPr="002670A0">
              <w:rPr>
                <w:lang w:val="en-US"/>
              </w:rPr>
              <w:t>]) AND (happiness[</w:t>
            </w:r>
            <w:proofErr w:type="spellStart"/>
            <w:r w:rsidRPr="002670A0">
              <w:rPr>
                <w:lang w:val="en-US"/>
              </w:rPr>
              <w:t>tiab</w:t>
            </w:r>
            <w:proofErr w:type="spellEnd"/>
            <w:r w:rsidRPr="002670A0">
              <w:rPr>
                <w:lang w:val="en-US"/>
              </w:rPr>
              <w:t>] OR happy[</w:t>
            </w:r>
            <w:proofErr w:type="spellStart"/>
            <w:r w:rsidRPr="002670A0">
              <w:rPr>
                <w:lang w:val="en-US"/>
              </w:rPr>
              <w:t>tiab</w:t>
            </w:r>
            <w:proofErr w:type="spellEnd"/>
            <w:r w:rsidRPr="002670A0">
              <w:rPr>
                <w:lang w:val="en-US"/>
              </w:rPr>
              <w:t>] OR flourish*[</w:t>
            </w:r>
            <w:proofErr w:type="spellStart"/>
            <w:r w:rsidRPr="002670A0">
              <w:rPr>
                <w:lang w:val="en-US"/>
              </w:rPr>
              <w:t>tiab</w:t>
            </w:r>
            <w:proofErr w:type="spellEnd"/>
            <w:r w:rsidRPr="002670A0">
              <w:rPr>
                <w:lang w:val="en-US"/>
              </w:rPr>
              <w:t>] OR "positive mental health"[</w:t>
            </w:r>
            <w:proofErr w:type="spellStart"/>
            <w:r w:rsidRPr="002670A0">
              <w:rPr>
                <w:lang w:val="en-US"/>
              </w:rPr>
              <w:t>tiab</w:t>
            </w:r>
            <w:proofErr w:type="spellEnd"/>
            <w:r w:rsidRPr="002670A0">
              <w:rPr>
                <w:lang w:val="en-US"/>
              </w:rPr>
              <w:t>] OR ((subjective[</w:t>
            </w:r>
            <w:proofErr w:type="spellStart"/>
            <w:r w:rsidRPr="002670A0">
              <w:rPr>
                <w:lang w:val="en-US"/>
              </w:rPr>
              <w:t>tiab</w:t>
            </w:r>
            <w:proofErr w:type="spellEnd"/>
            <w:r w:rsidRPr="002670A0">
              <w:rPr>
                <w:lang w:val="en-US"/>
              </w:rPr>
              <w:t>] OR mental[</w:t>
            </w:r>
            <w:proofErr w:type="spellStart"/>
            <w:r w:rsidRPr="002670A0">
              <w:rPr>
                <w:lang w:val="en-US"/>
              </w:rPr>
              <w:t>tiab</w:t>
            </w:r>
            <w:proofErr w:type="spellEnd"/>
            <w:r w:rsidRPr="002670A0">
              <w:rPr>
                <w:lang w:val="en-US"/>
              </w:rPr>
              <w:t>] OR positive[</w:t>
            </w:r>
            <w:proofErr w:type="spellStart"/>
            <w:r w:rsidRPr="002670A0">
              <w:rPr>
                <w:lang w:val="en-US"/>
              </w:rPr>
              <w:t>tiab</w:t>
            </w:r>
            <w:proofErr w:type="spellEnd"/>
            <w:r w:rsidRPr="002670A0">
              <w:rPr>
                <w:lang w:val="en-US"/>
              </w:rPr>
              <w:t>] OR psych*[</w:t>
            </w:r>
            <w:proofErr w:type="spellStart"/>
            <w:r w:rsidRPr="002670A0">
              <w:rPr>
                <w:lang w:val="en-US"/>
              </w:rPr>
              <w:t>tiab</w:t>
            </w:r>
            <w:proofErr w:type="spellEnd"/>
            <w:r w:rsidRPr="002670A0">
              <w:rPr>
                <w:lang w:val="en-US"/>
              </w:rPr>
              <w:t>] OR personal*[</w:t>
            </w:r>
            <w:proofErr w:type="spellStart"/>
            <w:r w:rsidRPr="002670A0">
              <w:rPr>
                <w:lang w:val="en-US"/>
              </w:rPr>
              <w:t>tiab</w:t>
            </w:r>
            <w:proofErr w:type="spellEnd"/>
            <w:r w:rsidRPr="002670A0">
              <w:rPr>
                <w:lang w:val="en-US"/>
              </w:rPr>
              <w:t>]) AND ("well-being"[</w:t>
            </w:r>
            <w:proofErr w:type="spellStart"/>
            <w:r w:rsidRPr="002670A0">
              <w:rPr>
                <w:lang w:val="en-US"/>
              </w:rPr>
              <w:t>tiab</w:t>
            </w:r>
            <w:proofErr w:type="spellEnd"/>
            <w:r w:rsidRPr="002670A0">
              <w:rPr>
                <w:lang w:val="en-US"/>
              </w:rPr>
              <w:t>] OR wellbeing[</w:t>
            </w:r>
            <w:proofErr w:type="spellStart"/>
            <w:r w:rsidRPr="002670A0">
              <w:rPr>
                <w:lang w:val="en-US"/>
              </w:rPr>
              <w:t>tiab</w:t>
            </w:r>
            <w:proofErr w:type="spellEnd"/>
            <w:r w:rsidRPr="002670A0">
              <w:rPr>
                <w:lang w:val="en-US"/>
              </w:rPr>
              <w:t>] OR wellness[</w:t>
            </w:r>
            <w:proofErr w:type="spellStart"/>
            <w:r w:rsidRPr="002670A0">
              <w:rPr>
                <w:lang w:val="en-US"/>
              </w:rPr>
              <w:t>tiab</w:t>
            </w:r>
            <w:proofErr w:type="spellEnd"/>
            <w:r w:rsidRPr="002670A0">
              <w:rPr>
                <w:lang w:val="en-US"/>
              </w:rPr>
              <w:t xml:space="preserve">] OR </w:t>
            </w:r>
            <w:proofErr w:type="spellStart"/>
            <w:r w:rsidRPr="002670A0">
              <w:rPr>
                <w:lang w:val="en-US"/>
              </w:rPr>
              <w:t>satisf</w:t>
            </w:r>
            <w:proofErr w:type="spellEnd"/>
            <w:r w:rsidRPr="002670A0">
              <w:rPr>
                <w:lang w:val="en-US"/>
              </w:rPr>
              <w:t>*[</w:t>
            </w:r>
            <w:proofErr w:type="spellStart"/>
            <w:r w:rsidRPr="002670A0">
              <w:rPr>
                <w:lang w:val="en-US"/>
              </w:rPr>
              <w:t>tiab</w:t>
            </w:r>
            <w:proofErr w:type="spellEnd"/>
            <w:r w:rsidRPr="002670A0">
              <w:rPr>
                <w:lang w:val="en-US"/>
              </w:rPr>
              <w:t>])) OR ((life[</w:t>
            </w:r>
            <w:proofErr w:type="spellStart"/>
            <w:r w:rsidRPr="002670A0">
              <w:rPr>
                <w:lang w:val="en-US"/>
              </w:rPr>
              <w:t>tiab</w:t>
            </w:r>
            <w:proofErr w:type="spellEnd"/>
            <w:r w:rsidRPr="002670A0">
              <w:rPr>
                <w:lang w:val="en-US"/>
              </w:rPr>
              <w:t>] OR domain*[</w:t>
            </w:r>
            <w:proofErr w:type="spellStart"/>
            <w:r w:rsidRPr="002670A0">
              <w:rPr>
                <w:lang w:val="en-US"/>
              </w:rPr>
              <w:t>tiab</w:t>
            </w:r>
            <w:proofErr w:type="spellEnd"/>
            <w:r w:rsidRPr="002670A0">
              <w:rPr>
                <w:lang w:val="en-US"/>
              </w:rPr>
              <w:t>]) AND (</w:t>
            </w:r>
            <w:proofErr w:type="spellStart"/>
            <w:r w:rsidRPr="002670A0">
              <w:rPr>
                <w:lang w:val="en-US"/>
              </w:rPr>
              <w:t>satisf</w:t>
            </w:r>
            <w:proofErr w:type="spellEnd"/>
            <w:r w:rsidRPr="002670A0">
              <w:rPr>
                <w:lang w:val="en-US"/>
              </w:rPr>
              <w:t>*[</w:t>
            </w:r>
            <w:proofErr w:type="spellStart"/>
            <w:r w:rsidRPr="002670A0">
              <w:rPr>
                <w:lang w:val="en-US"/>
              </w:rPr>
              <w:t>tiab</w:t>
            </w:r>
            <w:proofErr w:type="spellEnd"/>
            <w:r w:rsidRPr="002670A0">
              <w:rPr>
                <w:lang w:val="en-US"/>
              </w:rPr>
              <w:t xml:space="preserve">] OR </w:t>
            </w:r>
            <w:proofErr w:type="spellStart"/>
            <w:r w:rsidRPr="002670A0">
              <w:rPr>
                <w:lang w:val="en-US"/>
              </w:rPr>
              <w:t>evalua</w:t>
            </w:r>
            <w:proofErr w:type="spellEnd"/>
            <w:r w:rsidRPr="002670A0">
              <w:rPr>
                <w:lang w:val="en-US"/>
              </w:rPr>
              <w:t>*[</w:t>
            </w:r>
            <w:proofErr w:type="spellStart"/>
            <w:r w:rsidRPr="002670A0">
              <w:rPr>
                <w:lang w:val="en-US"/>
              </w:rPr>
              <w:t>tiab</w:t>
            </w:r>
            <w:proofErr w:type="spellEnd"/>
            <w:r w:rsidRPr="002670A0">
              <w:rPr>
                <w:lang w:val="en-US"/>
              </w:rPr>
              <w:t>] OR appraisal[</w:t>
            </w:r>
            <w:proofErr w:type="spellStart"/>
            <w:r w:rsidRPr="002670A0">
              <w:rPr>
                <w:lang w:val="en-US"/>
              </w:rPr>
              <w:t>tiab</w:t>
            </w:r>
            <w:proofErr w:type="spellEnd"/>
            <w:r w:rsidRPr="002670A0">
              <w:rPr>
                <w:lang w:val="en-US"/>
              </w:rPr>
              <w:t>])) OR "personal satisfaction"[</w:t>
            </w:r>
            <w:proofErr w:type="spellStart"/>
            <w:r w:rsidRPr="002670A0">
              <w:rPr>
                <w:lang w:val="en-US"/>
              </w:rPr>
              <w:t>mh</w:t>
            </w:r>
            <w:proofErr w:type="spellEnd"/>
            <w:r w:rsidRPr="002670A0">
              <w:rPr>
                <w:lang w:val="en-US"/>
              </w:rPr>
              <w:t>] OR (positive[</w:t>
            </w:r>
            <w:proofErr w:type="spellStart"/>
            <w:r w:rsidRPr="002670A0">
              <w:rPr>
                <w:lang w:val="en-US"/>
              </w:rPr>
              <w:t>tiab</w:t>
            </w:r>
            <w:proofErr w:type="spellEnd"/>
            <w:r w:rsidRPr="002670A0">
              <w:rPr>
                <w:lang w:val="en-US"/>
              </w:rPr>
              <w:t>] AND (affect*[</w:t>
            </w:r>
            <w:proofErr w:type="spellStart"/>
            <w:r w:rsidRPr="002670A0">
              <w:rPr>
                <w:lang w:val="en-US"/>
              </w:rPr>
              <w:t>tiab</w:t>
            </w:r>
            <w:proofErr w:type="spellEnd"/>
            <w:r w:rsidRPr="002670A0">
              <w:rPr>
                <w:lang w:val="en-US"/>
              </w:rPr>
              <w:t>] OR emotion*[</w:t>
            </w:r>
            <w:proofErr w:type="spellStart"/>
            <w:r w:rsidRPr="002670A0">
              <w:rPr>
                <w:lang w:val="en-US"/>
              </w:rPr>
              <w:t>tiab</w:t>
            </w:r>
            <w:proofErr w:type="spellEnd"/>
            <w:r w:rsidRPr="002670A0">
              <w:rPr>
                <w:lang w:val="en-US"/>
              </w:rPr>
              <w:t>] OR mood*[</w:t>
            </w:r>
            <w:proofErr w:type="spellStart"/>
            <w:r w:rsidRPr="002670A0">
              <w:rPr>
                <w:lang w:val="en-US"/>
              </w:rPr>
              <w:t>tiab</w:t>
            </w:r>
            <w:proofErr w:type="spellEnd"/>
            <w:r w:rsidRPr="002670A0">
              <w:rPr>
                <w:lang w:val="en-US"/>
              </w:rPr>
              <w:t>] OR feeling*[</w:t>
            </w:r>
            <w:proofErr w:type="spellStart"/>
            <w:r w:rsidRPr="002670A0">
              <w:rPr>
                <w:lang w:val="en-US"/>
              </w:rPr>
              <w:t>tiab</w:t>
            </w:r>
            <w:proofErr w:type="spellEnd"/>
            <w:r w:rsidRPr="002670A0">
              <w:rPr>
                <w:lang w:val="en-US"/>
              </w:rPr>
              <w:t>])) OR joy[</w:t>
            </w:r>
            <w:proofErr w:type="spellStart"/>
            <w:r w:rsidRPr="002670A0">
              <w:rPr>
                <w:lang w:val="en-US"/>
              </w:rPr>
              <w:t>tiab</w:t>
            </w:r>
            <w:proofErr w:type="spellEnd"/>
            <w:r w:rsidRPr="002670A0">
              <w:rPr>
                <w:lang w:val="en-US"/>
              </w:rPr>
              <w:t xml:space="preserve">]))) AND </w:t>
            </w:r>
            <w:proofErr w:type="spellStart"/>
            <w:r w:rsidRPr="002670A0">
              <w:rPr>
                <w:lang w:val="en-US"/>
              </w:rPr>
              <w:t>pubmednotmedline</w:t>
            </w:r>
            <w:proofErr w:type="spellEnd"/>
            <w:r w:rsidRPr="002670A0">
              <w:rPr>
                <w:lang w:val="en-US"/>
              </w:rPr>
              <w:t>[sb]</w:t>
            </w:r>
          </w:p>
        </w:tc>
        <w:tc>
          <w:tcPr>
            <w:tcW w:w="1270" w:type="dxa"/>
          </w:tcPr>
          <w:p w14:paraId="51CAC061" w14:textId="77777777" w:rsidR="00731463" w:rsidRPr="002670A0" w:rsidRDefault="001504D9" w:rsidP="00CC1EFC">
            <w:pPr>
              <w:rPr>
                <w:lang w:val="en-US"/>
              </w:rPr>
            </w:pPr>
            <w:r w:rsidRPr="002670A0">
              <w:rPr>
                <w:lang w:val="en-US"/>
              </w:rPr>
              <w:lastRenderedPageBreak/>
              <w:t>1.0</w:t>
            </w:r>
            <w:r w:rsidR="00011B83" w:rsidRPr="002670A0">
              <w:rPr>
                <w:lang w:val="en-US"/>
              </w:rPr>
              <w:t>53</w:t>
            </w:r>
          </w:p>
          <w:p w14:paraId="6A432CBE" w14:textId="77777777" w:rsidR="00731463" w:rsidRPr="002670A0" w:rsidRDefault="00731463" w:rsidP="00CC1EFC">
            <w:pPr>
              <w:rPr>
                <w:lang w:val="en-US"/>
              </w:rPr>
            </w:pPr>
          </w:p>
          <w:p w14:paraId="2E185741" w14:textId="77777777" w:rsidR="00731463" w:rsidRPr="002670A0" w:rsidRDefault="00731463" w:rsidP="00CC1EFC">
            <w:pPr>
              <w:rPr>
                <w:lang w:val="en-US"/>
              </w:rPr>
            </w:pPr>
          </w:p>
        </w:tc>
      </w:tr>
      <w:bookmarkEnd w:id="2"/>
    </w:tbl>
    <w:p w14:paraId="5FD4F525" w14:textId="77777777" w:rsidR="0001174D" w:rsidRPr="002670A0" w:rsidRDefault="0001174D" w:rsidP="006963C3">
      <w:pPr>
        <w:rPr>
          <w:lang w:val="en-US"/>
        </w:rPr>
      </w:pPr>
    </w:p>
    <w:p w14:paraId="07CD84B4" w14:textId="38B9236E" w:rsidR="0001174D" w:rsidRPr="002670A0" w:rsidRDefault="0001174D" w:rsidP="0001174D">
      <w:pPr>
        <w:rPr>
          <w:lang w:val="en-US"/>
        </w:rPr>
      </w:pPr>
    </w:p>
    <w:sectPr w:rsidR="0001174D" w:rsidRPr="002670A0" w:rsidSect="002C713C">
      <w:footerReference w:type="default" r:id="rId8"/>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51971" w14:textId="77777777" w:rsidR="00EE4228" w:rsidRDefault="00EE4228" w:rsidP="002C713C">
      <w:pPr>
        <w:spacing w:after="0" w:line="240" w:lineRule="auto"/>
      </w:pPr>
      <w:r>
        <w:separator/>
      </w:r>
    </w:p>
  </w:endnote>
  <w:endnote w:type="continuationSeparator" w:id="0">
    <w:p w14:paraId="635E582D" w14:textId="77777777" w:rsidR="00EE4228" w:rsidRDefault="00EE4228" w:rsidP="002C71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144353"/>
      <w:docPartObj>
        <w:docPartGallery w:val="Page Numbers (Bottom of Page)"/>
        <w:docPartUnique/>
      </w:docPartObj>
    </w:sdtPr>
    <w:sdtContent>
      <w:p w14:paraId="775D7EAA" w14:textId="77777777" w:rsidR="00AC6392" w:rsidRDefault="00AC6392">
        <w:pPr>
          <w:pStyle w:val="Sidfot"/>
          <w:jc w:val="right"/>
        </w:pPr>
        <w:r>
          <w:fldChar w:fldCharType="begin"/>
        </w:r>
        <w:r>
          <w:instrText>PAGE   \* MERGEFORMAT</w:instrText>
        </w:r>
        <w:r>
          <w:fldChar w:fldCharType="separate"/>
        </w:r>
        <w:r>
          <w:t>2</w:t>
        </w:r>
        <w:r>
          <w:fldChar w:fldCharType="end"/>
        </w:r>
      </w:p>
    </w:sdtContent>
  </w:sdt>
  <w:p w14:paraId="58D129A1" w14:textId="77777777" w:rsidR="00AC6392" w:rsidRDefault="00AC639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8CA09" w14:textId="77777777" w:rsidR="00EE4228" w:rsidRDefault="00EE4228" w:rsidP="002C713C">
      <w:pPr>
        <w:spacing w:after="0" w:line="240" w:lineRule="auto"/>
      </w:pPr>
      <w:r>
        <w:separator/>
      </w:r>
    </w:p>
  </w:footnote>
  <w:footnote w:type="continuationSeparator" w:id="0">
    <w:p w14:paraId="7AA6ADB1" w14:textId="77777777" w:rsidR="00EE4228" w:rsidRDefault="00EE4228" w:rsidP="002C71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55869"/>
    <w:multiLevelType w:val="hybridMultilevel"/>
    <w:tmpl w:val="E3E0BC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9435ADE"/>
    <w:multiLevelType w:val="hybridMultilevel"/>
    <w:tmpl w:val="598E06F8"/>
    <w:lvl w:ilvl="0" w:tplc="40EC29F8">
      <w:start w:val="5"/>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57943DC"/>
    <w:multiLevelType w:val="hybridMultilevel"/>
    <w:tmpl w:val="04F43E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7551365"/>
    <w:multiLevelType w:val="hybridMultilevel"/>
    <w:tmpl w:val="83B08BA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8B862E5"/>
    <w:multiLevelType w:val="hybridMultilevel"/>
    <w:tmpl w:val="A01005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C11540D"/>
    <w:multiLevelType w:val="hybridMultilevel"/>
    <w:tmpl w:val="6FDE28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3FB6017"/>
    <w:multiLevelType w:val="hybridMultilevel"/>
    <w:tmpl w:val="CBECB84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F03217C"/>
    <w:multiLevelType w:val="hybridMultilevel"/>
    <w:tmpl w:val="55225D0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FC352C3"/>
    <w:multiLevelType w:val="hybridMultilevel"/>
    <w:tmpl w:val="842875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49C2E0A"/>
    <w:multiLevelType w:val="hybridMultilevel"/>
    <w:tmpl w:val="DF6E2C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B5F5962"/>
    <w:multiLevelType w:val="hybridMultilevel"/>
    <w:tmpl w:val="A09CE8C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F5152B7"/>
    <w:multiLevelType w:val="hybridMultilevel"/>
    <w:tmpl w:val="50C4E3C8"/>
    <w:lvl w:ilvl="0" w:tplc="5106D9E2">
      <w:start w:val="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79D81D7C"/>
    <w:multiLevelType w:val="hybridMultilevel"/>
    <w:tmpl w:val="945C16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13868424">
    <w:abstractNumId w:val="3"/>
  </w:num>
  <w:num w:numId="2" w16cid:durableId="1115446303">
    <w:abstractNumId w:val="8"/>
  </w:num>
  <w:num w:numId="3" w16cid:durableId="2047555575">
    <w:abstractNumId w:val="5"/>
  </w:num>
  <w:num w:numId="4" w16cid:durableId="1633901776">
    <w:abstractNumId w:val="12"/>
  </w:num>
  <w:num w:numId="5" w16cid:durableId="1285772304">
    <w:abstractNumId w:val="10"/>
  </w:num>
  <w:num w:numId="6" w16cid:durableId="512183800">
    <w:abstractNumId w:val="9"/>
  </w:num>
  <w:num w:numId="7" w16cid:durableId="838154550">
    <w:abstractNumId w:val="2"/>
  </w:num>
  <w:num w:numId="8" w16cid:durableId="791939945">
    <w:abstractNumId w:val="6"/>
  </w:num>
  <w:num w:numId="9" w16cid:durableId="1410813063">
    <w:abstractNumId w:val="7"/>
  </w:num>
  <w:num w:numId="10" w16cid:durableId="32074364">
    <w:abstractNumId w:val="4"/>
  </w:num>
  <w:num w:numId="11" w16cid:durableId="30351577">
    <w:abstractNumId w:val="11"/>
  </w:num>
  <w:num w:numId="12" w16cid:durableId="608046301">
    <w:abstractNumId w:val="0"/>
  </w:num>
  <w:num w:numId="13" w16cid:durableId="1220357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13C"/>
    <w:rsid w:val="00001811"/>
    <w:rsid w:val="0000301C"/>
    <w:rsid w:val="00003767"/>
    <w:rsid w:val="000040D1"/>
    <w:rsid w:val="00005FBD"/>
    <w:rsid w:val="0001174D"/>
    <w:rsid w:val="00011B83"/>
    <w:rsid w:val="00011EB5"/>
    <w:rsid w:val="00013414"/>
    <w:rsid w:val="0001599A"/>
    <w:rsid w:val="00015CAB"/>
    <w:rsid w:val="00020806"/>
    <w:rsid w:val="000338BC"/>
    <w:rsid w:val="0003554D"/>
    <w:rsid w:val="00036664"/>
    <w:rsid w:val="00037958"/>
    <w:rsid w:val="0004060F"/>
    <w:rsid w:val="00040DDE"/>
    <w:rsid w:val="00041BF5"/>
    <w:rsid w:val="00043AC1"/>
    <w:rsid w:val="0004463F"/>
    <w:rsid w:val="000507DF"/>
    <w:rsid w:val="00060080"/>
    <w:rsid w:val="00060693"/>
    <w:rsid w:val="00061181"/>
    <w:rsid w:val="000621C4"/>
    <w:rsid w:val="00062545"/>
    <w:rsid w:val="00062DD8"/>
    <w:rsid w:val="0006405D"/>
    <w:rsid w:val="00065F56"/>
    <w:rsid w:val="00067923"/>
    <w:rsid w:val="00070C51"/>
    <w:rsid w:val="000742F4"/>
    <w:rsid w:val="00074E11"/>
    <w:rsid w:val="0008009F"/>
    <w:rsid w:val="000870F7"/>
    <w:rsid w:val="000A0195"/>
    <w:rsid w:val="000A1C4B"/>
    <w:rsid w:val="000B1846"/>
    <w:rsid w:val="000B34A6"/>
    <w:rsid w:val="000B6021"/>
    <w:rsid w:val="000C1B19"/>
    <w:rsid w:val="000C3F4F"/>
    <w:rsid w:val="000D0375"/>
    <w:rsid w:val="000D03CF"/>
    <w:rsid w:val="000D0FD7"/>
    <w:rsid w:val="000D25A7"/>
    <w:rsid w:val="000D680E"/>
    <w:rsid w:val="000E78A8"/>
    <w:rsid w:val="000F2BCD"/>
    <w:rsid w:val="000F2D2C"/>
    <w:rsid w:val="00107DFB"/>
    <w:rsid w:val="00110DDB"/>
    <w:rsid w:val="001118ED"/>
    <w:rsid w:val="00115095"/>
    <w:rsid w:val="001220F4"/>
    <w:rsid w:val="0012431F"/>
    <w:rsid w:val="001264BD"/>
    <w:rsid w:val="00127CF8"/>
    <w:rsid w:val="001339CC"/>
    <w:rsid w:val="00134D59"/>
    <w:rsid w:val="001351F4"/>
    <w:rsid w:val="00137B42"/>
    <w:rsid w:val="0014303F"/>
    <w:rsid w:val="0014392E"/>
    <w:rsid w:val="001447B0"/>
    <w:rsid w:val="001461DF"/>
    <w:rsid w:val="001504D9"/>
    <w:rsid w:val="00152AA7"/>
    <w:rsid w:val="00165355"/>
    <w:rsid w:val="00165F38"/>
    <w:rsid w:val="00171CD1"/>
    <w:rsid w:val="00173E20"/>
    <w:rsid w:val="001841AA"/>
    <w:rsid w:val="00191339"/>
    <w:rsid w:val="0019496F"/>
    <w:rsid w:val="00196006"/>
    <w:rsid w:val="00196550"/>
    <w:rsid w:val="00196723"/>
    <w:rsid w:val="001979CB"/>
    <w:rsid w:val="001A75E7"/>
    <w:rsid w:val="001B6BB3"/>
    <w:rsid w:val="001D0017"/>
    <w:rsid w:val="001D117D"/>
    <w:rsid w:val="001F0CF6"/>
    <w:rsid w:val="001F5D78"/>
    <w:rsid w:val="00202E90"/>
    <w:rsid w:val="00204046"/>
    <w:rsid w:val="00211720"/>
    <w:rsid w:val="002216CD"/>
    <w:rsid w:val="0022310D"/>
    <w:rsid w:val="0023503B"/>
    <w:rsid w:val="00242C90"/>
    <w:rsid w:val="002432BC"/>
    <w:rsid w:val="00244EB8"/>
    <w:rsid w:val="0024775D"/>
    <w:rsid w:val="002477D0"/>
    <w:rsid w:val="002554ED"/>
    <w:rsid w:val="00260970"/>
    <w:rsid w:val="00260C79"/>
    <w:rsid w:val="00264FE8"/>
    <w:rsid w:val="002670A0"/>
    <w:rsid w:val="00270931"/>
    <w:rsid w:val="00273BBC"/>
    <w:rsid w:val="00274A87"/>
    <w:rsid w:val="0028250B"/>
    <w:rsid w:val="00283A22"/>
    <w:rsid w:val="00283CAE"/>
    <w:rsid w:val="0028407F"/>
    <w:rsid w:val="00286B1D"/>
    <w:rsid w:val="00286D8C"/>
    <w:rsid w:val="00297994"/>
    <w:rsid w:val="002C0D5B"/>
    <w:rsid w:val="002C713C"/>
    <w:rsid w:val="002D3CC2"/>
    <w:rsid w:val="002E2043"/>
    <w:rsid w:val="002E23F9"/>
    <w:rsid w:val="002F1A49"/>
    <w:rsid w:val="002F41E7"/>
    <w:rsid w:val="00300926"/>
    <w:rsid w:val="00302928"/>
    <w:rsid w:val="00302E26"/>
    <w:rsid w:val="0030425E"/>
    <w:rsid w:val="003100CA"/>
    <w:rsid w:val="00312040"/>
    <w:rsid w:val="00315019"/>
    <w:rsid w:val="003150B5"/>
    <w:rsid w:val="003173EA"/>
    <w:rsid w:val="00324DB5"/>
    <w:rsid w:val="00331694"/>
    <w:rsid w:val="00336759"/>
    <w:rsid w:val="003370C0"/>
    <w:rsid w:val="00337F16"/>
    <w:rsid w:val="00347671"/>
    <w:rsid w:val="003504B2"/>
    <w:rsid w:val="00355BD1"/>
    <w:rsid w:val="00357CDA"/>
    <w:rsid w:val="003603D0"/>
    <w:rsid w:val="003663C1"/>
    <w:rsid w:val="003747F6"/>
    <w:rsid w:val="00386D0F"/>
    <w:rsid w:val="0039349A"/>
    <w:rsid w:val="003958E8"/>
    <w:rsid w:val="003A31AD"/>
    <w:rsid w:val="003B2618"/>
    <w:rsid w:val="003B2904"/>
    <w:rsid w:val="003B7488"/>
    <w:rsid w:val="003C1C20"/>
    <w:rsid w:val="003D0120"/>
    <w:rsid w:val="003D045F"/>
    <w:rsid w:val="003D7278"/>
    <w:rsid w:val="003E1052"/>
    <w:rsid w:val="003E1D34"/>
    <w:rsid w:val="003E41E8"/>
    <w:rsid w:val="003E5750"/>
    <w:rsid w:val="003F39D7"/>
    <w:rsid w:val="00404C87"/>
    <w:rsid w:val="00405FFD"/>
    <w:rsid w:val="00411142"/>
    <w:rsid w:val="004133F4"/>
    <w:rsid w:val="00416624"/>
    <w:rsid w:val="00417A81"/>
    <w:rsid w:val="00430B8D"/>
    <w:rsid w:val="00431FAD"/>
    <w:rsid w:val="00434AEE"/>
    <w:rsid w:val="004410F3"/>
    <w:rsid w:val="00442899"/>
    <w:rsid w:val="00451270"/>
    <w:rsid w:val="00451CA8"/>
    <w:rsid w:val="004547F7"/>
    <w:rsid w:val="00455DE7"/>
    <w:rsid w:val="004568AD"/>
    <w:rsid w:val="00463F08"/>
    <w:rsid w:val="00464ABB"/>
    <w:rsid w:val="00472072"/>
    <w:rsid w:val="004822FC"/>
    <w:rsid w:val="00482476"/>
    <w:rsid w:val="00484942"/>
    <w:rsid w:val="0049058C"/>
    <w:rsid w:val="004927C9"/>
    <w:rsid w:val="00495EDC"/>
    <w:rsid w:val="004B3300"/>
    <w:rsid w:val="004C1AA0"/>
    <w:rsid w:val="004D71B2"/>
    <w:rsid w:val="004E7123"/>
    <w:rsid w:val="004F2A45"/>
    <w:rsid w:val="00507F8A"/>
    <w:rsid w:val="00515E03"/>
    <w:rsid w:val="00517E3A"/>
    <w:rsid w:val="00517FCF"/>
    <w:rsid w:val="00525F9F"/>
    <w:rsid w:val="005324E8"/>
    <w:rsid w:val="005332DD"/>
    <w:rsid w:val="005364AD"/>
    <w:rsid w:val="0054094F"/>
    <w:rsid w:val="00543927"/>
    <w:rsid w:val="005439E9"/>
    <w:rsid w:val="00547CED"/>
    <w:rsid w:val="00552114"/>
    <w:rsid w:val="00555E4E"/>
    <w:rsid w:val="00556520"/>
    <w:rsid w:val="0055770A"/>
    <w:rsid w:val="005708C1"/>
    <w:rsid w:val="00571913"/>
    <w:rsid w:val="00573728"/>
    <w:rsid w:val="00575B0D"/>
    <w:rsid w:val="005762CA"/>
    <w:rsid w:val="00576AE9"/>
    <w:rsid w:val="00577BE0"/>
    <w:rsid w:val="005818AC"/>
    <w:rsid w:val="00592F9D"/>
    <w:rsid w:val="00594E62"/>
    <w:rsid w:val="005964E5"/>
    <w:rsid w:val="005A0922"/>
    <w:rsid w:val="005B0050"/>
    <w:rsid w:val="005B0F3E"/>
    <w:rsid w:val="005B1A7C"/>
    <w:rsid w:val="005B20F4"/>
    <w:rsid w:val="005B2EAE"/>
    <w:rsid w:val="005B48D6"/>
    <w:rsid w:val="005C17A1"/>
    <w:rsid w:val="005C5F6E"/>
    <w:rsid w:val="005C7768"/>
    <w:rsid w:val="005C7FD1"/>
    <w:rsid w:val="005D5007"/>
    <w:rsid w:val="005D542D"/>
    <w:rsid w:val="005D543C"/>
    <w:rsid w:val="005E7746"/>
    <w:rsid w:val="005F1E02"/>
    <w:rsid w:val="005F2B7D"/>
    <w:rsid w:val="005F7A15"/>
    <w:rsid w:val="00600EDC"/>
    <w:rsid w:val="00605CE1"/>
    <w:rsid w:val="00607B2E"/>
    <w:rsid w:val="006145A3"/>
    <w:rsid w:val="00615097"/>
    <w:rsid w:val="00616AFB"/>
    <w:rsid w:val="006200DD"/>
    <w:rsid w:val="00623F37"/>
    <w:rsid w:val="006269C7"/>
    <w:rsid w:val="00627F91"/>
    <w:rsid w:val="006436D5"/>
    <w:rsid w:val="00645471"/>
    <w:rsid w:val="006455A4"/>
    <w:rsid w:val="00650D69"/>
    <w:rsid w:val="006563D4"/>
    <w:rsid w:val="00660A69"/>
    <w:rsid w:val="00662800"/>
    <w:rsid w:val="006651B7"/>
    <w:rsid w:val="0066548D"/>
    <w:rsid w:val="00681BD2"/>
    <w:rsid w:val="006826BC"/>
    <w:rsid w:val="00687C68"/>
    <w:rsid w:val="00691CC0"/>
    <w:rsid w:val="006937F2"/>
    <w:rsid w:val="006963C3"/>
    <w:rsid w:val="006965C3"/>
    <w:rsid w:val="006A22B0"/>
    <w:rsid w:val="006A5130"/>
    <w:rsid w:val="006A59CC"/>
    <w:rsid w:val="006A6DBA"/>
    <w:rsid w:val="006A71A0"/>
    <w:rsid w:val="006B5A48"/>
    <w:rsid w:val="006B6C7A"/>
    <w:rsid w:val="006B74D6"/>
    <w:rsid w:val="006C61C3"/>
    <w:rsid w:val="006D2E8C"/>
    <w:rsid w:val="006D41AD"/>
    <w:rsid w:val="006E0F97"/>
    <w:rsid w:val="006E1805"/>
    <w:rsid w:val="006E213A"/>
    <w:rsid w:val="006E6807"/>
    <w:rsid w:val="006F00D1"/>
    <w:rsid w:val="006F3C9D"/>
    <w:rsid w:val="0071045D"/>
    <w:rsid w:val="00726A2D"/>
    <w:rsid w:val="00731463"/>
    <w:rsid w:val="00734353"/>
    <w:rsid w:val="00737A51"/>
    <w:rsid w:val="00746B0B"/>
    <w:rsid w:val="00747033"/>
    <w:rsid w:val="007504F5"/>
    <w:rsid w:val="0075711E"/>
    <w:rsid w:val="00761E0D"/>
    <w:rsid w:val="00762CB5"/>
    <w:rsid w:val="00762DCA"/>
    <w:rsid w:val="00763CCB"/>
    <w:rsid w:val="00764712"/>
    <w:rsid w:val="00764DDF"/>
    <w:rsid w:val="007739B8"/>
    <w:rsid w:val="007812FD"/>
    <w:rsid w:val="00787228"/>
    <w:rsid w:val="007907DA"/>
    <w:rsid w:val="00792329"/>
    <w:rsid w:val="007A7A0B"/>
    <w:rsid w:val="007B4C11"/>
    <w:rsid w:val="007B67DE"/>
    <w:rsid w:val="007B74FB"/>
    <w:rsid w:val="007C549C"/>
    <w:rsid w:val="007D0006"/>
    <w:rsid w:val="007D1219"/>
    <w:rsid w:val="007D130E"/>
    <w:rsid w:val="007D720A"/>
    <w:rsid w:val="007E297E"/>
    <w:rsid w:val="007E489C"/>
    <w:rsid w:val="007E613E"/>
    <w:rsid w:val="007F171A"/>
    <w:rsid w:val="00800F9C"/>
    <w:rsid w:val="00801D1E"/>
    <w:rsid w:val="008171A6"/>
    <w:rsid w:val="00821BEA"/>
    <w:rsid w:val="00822C04"/>
    <w:rsid w:val="008253BE"/>
    <w:rsid w:val="00826B58"/>
    <w:rsid w:val="00827AFC"/>
    <w:rsid w:val="00837477"/>
    <w:rsid w:val="00842511"/>
    <w:rsid w:val="008451EA"/>
    <w:rsid w:val="00846BE9"/>
    <w:rsid w:val="008508BB"/>
    <w:rsid w:val="00851718"/>
    <w:rsid w:val="00862475"/>
    <w:rsid w:val="00874666"/>
    <w:rsid w:val="0087673A"/>
    <w:rsid w:val="008802E7"/>
    <w:rsid w:val="008822B4"/>
    <w:rsid w:val="00884EF2"/>
    <w:rsid w:val="00890CBD"/>
    <w:rsid w:val="008949D0"/>
    <w:rsid w:val="00896CBD"/>
    <w:rsid w:val="00896E02"/>
    <w:rsid w:val="008B594B"/>
    <w:rsid w:val="008C022D"/>
    <w:rsid w:val="008C4669"/>
    <w:rsid w:val="008C654B"/>
    <w:rsid w:val="008D07D0"/>
    <w:rsid w:val="008D12B2"/>
    <w:rsid w:val="008D41C8"/>
    <w:rsid w:val="008D5F25"/>
    <w:rsid w:val="008E08EB"/>
    <w:rsid w:val="008E1F5C"/>
    <w:rsid w:val="008E2E26"/>
    <w:rsid w:val="008E73F8"/>
    <w:rsid w:val="008E7A6F"/>
    <w:rsid w:val="008E7CD4"/>
    <w:rsid w:val="008F5D68"/>
    <w:rsid w:val="008F6131"/>
    <w:rsid w:val="00903B22"/>
    <w:rsid w:val="009051AD"/>
    <w:rsid w:val="009123A0"/>
    <w:rsid w:val="00916447"/>
    <w:rsid w:val="00921842"/>
    <w:rsid w:val="00923711"/>
    <w:rsid w:val="00923EA9"/>
    <w:rsid w:val="009354FC"/>
    <w:rsid w:val="00935780"/>
    <w:rsid w:val="00937C66"/>
    <w:rsid w:val="00942424"/>
    <w:rsid w:val="009454C3"/>
    <w:rsid w:val="0094557D"/>
    <w:rsid w:val="00952513"/>
    <w:rsid w:val="00961022"/>
    <w:rsid w:val="00963983"/>
    <w:rsid w:val="00965F22"/>
    <w:rsid w:val="0097107F"/>
    <w:rsid w:val="00973AB3"/>
    <w:rsid w:val="0097709B"/>
    <w:rsid w:val="00982E8A"/>
    <w:rsid w:val="00987C92"/>
    <w:rsid w:val="00990C16"/>
    <w:rsid w:val="00993D44"/>
    <w:rsid w:val="009A7856"/>
    <w:rsid w:val="009B104D"/>
    <w:rsid w:val="009B3BDC"/>
    <w:rsid w:val="009B5ABE"/>
    <w:rsid w:val="009C11AC"/>
    <w:rsid w:val="009C27D5"/>
    <w:rsid w:val="009C59A0"/>
    <w:rsid w:val="009C6CCA"/>
    <w:rsid w:val="009D0F68"/>
    <w:rsid w:val="009E3797"/>
    <w:rsid w:val="009E3D89"/>
    <w:rsid w:val="009E7AEE"/>
    <w:rsid w:val="009F012B"/>
    <w:rsid w:val="009F1526"/>
    <w:rsid w:val="009F2770"/>
    <w:rsid w:val="009F5EBF"/>
    <w:rsid w:val="00A02EFB"/>
    <w:rsid w:val="00A049ED"/>
    <w:rsid w:val="00A0515C"/>
    <w:rsid w:val="00A078BA"/>
    <w:rsid w:val="00A16240"/>
    <w:rsid w:val="00A203F5"/>
    <w:rsid w:val="00A206F2"/>
    <w:rsid w:val="00A217E7"/>
    <w:rsid w:val="00A23964"/>
    <w:rsid w:val="00A4685A"/>
    <w:rsid w:val="00A51F12"/>
    <w:rsid w:val="00A54651"/>
    <w:rsid w:val="00A573D1"/>
    <w:rsid w:val="00A63533"/>
    <w:rsid w:val="00A74BD5"/>
    <w:rsid w:val="00A75EA9"/>
    <w:rsid w:val="00A828C5"/>
    <w:rsid w:val="00A834CD"/>
    <w:rsid w:val="00A90E2A"/>
    <w:rsid w:val="00A9296C"/>
    <w:rsid w:val="00AA1122"/>
    <w:rsid w:val="00AA397C"/>
    <w:rsid w:val="00AA4C02"/>
    <w:rsid w:val="00AA6440"/>
    <w:rsid w:val="00AA70B7"/>
    <w:rsid w:val="00AB2E07"/>
    <w:rsid w:val="00AB3AFA"/>
    <w:rsid w:val="00AB442F"/>
    <w:rsid w:val="00AB5C28"/>
    <w:rsid w:val="00AB76AC"/>
    <w:rsid w:val="00AC4B23"/>
    <w:rsid w:val="00AC5BB8"/>
    <w:rsid w:val="00AC5F99"/>
    <w:rsid w:val="00AC6392"/>
    <w:rsid w:val="00AC7E69"/>
    <w:rsid w:val="00AD00E5"/>
    <w:rsid w:val="00AD26E4"/>
    <w:rsid w:val="00AE0098"/>
    <w:rsid w:val="00AE420C"/>
    <w:rsid w:val="00AE67AF"/>
    <w:rsid w:val="00AF040D"/>
    <w:rsid w:val="00AF0BEF"/>
    <w:rsid w:val="00AF54A5"/>
    <w:rsid w:val="00B00EFA"/>
    <w:rsid w:val="00B0145A"/>
    <w:rsid w:val="00B075B7"/>
    <w:rsid w:val="00B1106D"/>
    <w:rsid w:val="00B1221B"/>
    <w:rsid w:val="00B15A23"/>
    <w:rsid w:val="00B20643"/>
    <w:rsid w:val="00B22B93"/>
    <w:rsid w:val="00B43040"/>
    <w:rsid w:val="00B4327E"/>
    <w:rsid w:val="00B436CF"/>
    <w:rsid w:val="00B4719A"/>
    <w:rsid w:val="00B4752E"/>
    <w:rsid w:val="00B53934"/>
    <w:rsid w:val="00B54D91"/>
    <w:rsid w:val="00B668D0"/>
    <w:rsid w:val="00B66994"/>
    <w:rsid w:val="00B7345A"/>
    <w:rsid w:val="00B768AE"/>
    <w:rsid w:val="00B82248"/>
    <w:rsid w:val="00B84A6B"/>
    <w:rsid w:val="00B85E09"/>
    <w:rsid w:val="00B87501"/>
    <w:rsid w:val="00B95CB1"/>
    <w:rsid w:val="00B96547"/>
    <w:rsid w:val="00B97BC4"/>
    <w:rsid w:val="00BA40CD"/>
    <w:rsid w:val="00BA7DAE"/>
    <w:rsid w:val="00BB11C2"/>
    <w:rsid w:val="00BB6456"/>
    <w:rsid w:val="00BB72A0"/>
    <w:rsid w:val="00BC1FF3"/>
    <w:rsid w:val="00BC35A7"/>
    <w:rsid w:val="00BC550E"/>
    <w:rsid w:val="00BC7C6D"/>
    <w:rsid w:val="00BD68E0"/>
    <w:rsid w:val="00BD6ABF"/>
    <w:rsid w:val="00BE03FB"/>
    <w:rsid w:val="00BE4B27"/>
    <w:rsid w:val="00BF729F"/>
    <w:rsid w:val="00BF7EC1"/>
    <w:rsid w:val="00C00E95"/>
    <w:rsid w:val="00C0424B"/>
    <w:rsid w:val="00C057A5"/>
    <w:rsid w:val="00C074EB"/>
    <w:rsid w:val="00C10C95"/>
    <w:rsid w:val="00C130AC"/>
    <w:rsid w:val="00C13C41"/>
    <w:rsid w:val="00C13F97"/>
    <w:rsid w:val="00C1610E"/>
    <w:rsid w:val="00C23177"/>
    <w:rsid w:val="00C2382E"/>
    <w:rsid w:val="00C26B3B"/>
    <w:rsid w:val="00C30C8D"/>
    <w:rsid w:val="00C3657F"/>
    <w:rsid w:val="00C46F33"/>
    <w:rsid w:val="00C4720E"/>
    <w:rsid w:val="00C473CE"/>
    <w:rsid w:val="00C5361E"/>
    <w:rsid w:val="00C67051"/>
    <w:rsid w:val="00C737F7"/>
    <w:rsid w:val="00C74064"/>
    <w:rsid w:val="00C860AD"/>
    <w:rsid w:val="00C94973"/>
    <w:rsid w:val="00C95896"/>
    <w:rsid w:val="00CA09AD"/>
    <w:rsid w:val="00CB37FC"/>
    <w:rsid w:val="00CC0CDE"/>
    <w:rsid w:val="00CC1EFC"/>
    <w:rsid w:val="00CC5CAC"/>
    <w:rsid w:val="00CD346F"/>
    <w:rsid w:val="00CF218A"/>
    <w:rsid w:val="00D00C5E"/>
    <w:rsid w:val="00D0237E"/>
    <w:rsid w:val="00D0331D"/>
    <w:rsid w:val="00D0494A"/>
    <w:rsid w:val="00D06BDB"/>
    <w:rsid w:val="00D113EF"/>
    <w:rsid w:val="00D12D7D"/>
    <w:rsid w:val="00D12E7E"/>
    <w:rsid w:val="00D21F20"/>
    <w:rsid w:val="00D309FA"/>
    <w:rsid w:val="00D343A4"/>
    <w:rsid w:val="00D34DC2"/>
    <w:rsid w:val="00D35571"/>
    <w:rsid w:val="00D41960"/>
    <w:rsid w:val="00D41EC7"/>
    <w:rsid w:val="00D42C88"/>
    <w:rsid w:val="00D4599C"/>
    <w:rsid w:val="00D47D34"/>
    <w:rsid w:val="00D5242C"/>
    <w:rsid w:val="00D54F48"/>
    <w:rsid w:val="00D55827"/>
    <w:rsid w:val="00D562E2"/>
    <w:rsid w:val="00D64796"/>
    <w:rsid w:val="00D6573C"/>
    <w:rsid w:val="00D81CF3"/>
    <w:rsid w:val="00D81D32"/>
    <w:rsid w:val="00D83159"/>
    <w:rsid w:val="00D86961"/>
    <w:rsid w:val="00D9379D"/>
    <w:rsid w:val="00D94001"/>
    <w:rsid w:val="00DA19FD"/>
    <w:rsid w:val="00DB1CC6"/>
    <w:rsid w:val="00DB4254"/>
    <w:rsid w:val="00DB4A3D"/>
    <w:rsid w:val="00DB74F1"/>
    <w:rsid w:val="00DC0C9C"/>
    <w:rsid w:val="00DC535E"/>
    <w:rsid w:val="00DC58EF"/>
    <w:rsid w:val="00DC5F7A"/>
    <w:rsid w:val="00DC69D9"/>
    <w:rsid w:val="00DC762B"/>
    <w:rsid w:val="00DD4E82"/>
    <w:rsid w:val="00DD66F5"/>
    <w:rsid w:val="00DE2989"/>
    <w:rsid w:val="00DE7D21"/>
    <w:rsid w:val="00DF0089"/>
    <w:rsid w:val="00DF5CED"/>
    <w:rsid w:val="00E00187"/>
    <w:rsid w:val="00E006A6"/>
    <w:rsid w:val="00E066D0"/>
    <w:rsid w:val="00E10C6D"/>
    <w:rsid w:val="00E113BB"/>
    <w:rsid w:val="00E11802"/>
    <w:rsid w:val="00E13F23"/>
    <w:rsid w:val="00E24B33"/>
    <w:rsid w:val="00E3518B"/>
    <w:rsid w:val="00E35951"/>
    <w:rsid w:val="00E36BB4"/>
    <w:rsid w:val="00E4228A"/>
    <w:rsid w:val="00E464FC"/>
    <w:rsid w:val="00E479E4"/>
    <w:rsid w:val="00E47A66"/>
    <w:rsid w:val="00E52F56"/>
    <w:rsid w:val="00E53005"/>
    <w:rsid w:val="00E62B05"/>
    <w:rsid w:val="00E63995"/>
    <w:rsid w:val="00E6706D"/>
    <w:rsid w:val="00E755FC"/>
    <w:rsid w:val="00E84574"/>
    <w:rsid w:val="00E95E3E"/>
    <w:rsid w:val="00EA05A3"/>
    <w:rsid w:val="00EB0960"/>
    <w:rsid w:val="00EB1D73"/>
    <w:rsid w:val="00EB3520"/>
    <w:rsid w:val="00EB6C48"/>
    <w:rsid w:val="00EB7F2E"/>
    <w:rsid w:val="00EC2AE4"/>
    <w:rsid w:val="00EC3C0B"/>
    <w:rsid w:val="00EC4B78"/>
    <w:rsid w:val="00ED121E"/>
    <w:rsid w:val="00ED1CA5"/>
    <w:rsid w:val="00ED67F7"/>
    <w:rsid w:val="00EE1AA6"/>
    <w:rsid w:val="00EE2015"/>
    <w:rsid w:val="00EE28D0"/>
    <w:rsid w:val="00EE322D"/>
    <w:rsid w:val="00EE348F"/>
    <w:rsid w:val="00EE4228"/>
    <w:rsid w:val="00EF0F26"/>
    <w:rsid w:val="00F02385"/>
    <w:rsid w:val="00F025AC"/>
    <w:rsid w:val="00F179A8"/>
    <w:rsid w:val="00F2229C"/>
    <w:rsid w:val="00F225A1"/>
    <w:rsid w:val="00F237E1"/>
    <w:rsid w:val="00F2496A"/>
    <w:rsid w:val="00F24B97"/>
    <w:rsid w:val="00F30130"/>
    <w:rsid w:val="00F33237"/>
    <w:rsid w:val="00F35EEA"/>
    <w:rsid w:val="00F44F6D"/>
    <w:rsid w:val="00F45EBF"/>
    <w:rsid w:val="00F45F4A"/>
    <w:rsid w:val="00F51A64"/>
    <w:rsid w:val="00F57611"/>
    <w:rsid w:val="00F6071E"/>
    <w:rsid w:val="00F63805"/>
    <w:rsid w:val="00F668C0"/>
    <w:rsid w:val="00F67F2B"/>
    <w:rsid w:val="00F67F3C"/>
    <w:rsid w:val="00F77230"/>
    <w:rsid w:val="00F8212F"/>
    <w:rsid w:val="00F8325D"/>
    <w:rsid w:val="00F83BB6"/>
    <w:rsid w:val="00F903EF"/>
    <w:rsid w:val="00F913A3"/>
    <w:rsid w:val="00F91AA9"/>
    <w:rsid w:val="00F93F71"/>
    <w:rsid w:val="00F943A2"/>
    <w:rsid w:val="00FA18DC"/>
    <w:rsid w:val="00FA2778"/>
    <w:rsid w:val="00FA7FA4"/>
    <w:rsid w:val="00FB2ED1"/>
    <w:rsid w:val="00FB4106"/>
    <w:rsid w:val="00FB4CED"/>
    <w:rsid w:val="00FB50E4"/>
    <w:rsid w:val="00FB580F"/>
    <w:rsid w:val="00FC40F2"/>
    <w:rsid w:val="00FC4256"/>
    <w:rsid w:val="00FC55FB"/>
    <w:rsid w:val="00FD3365"/>
    <w:rsid w:val="00FD5891"/>
    <w:rsid w:val="00FD764D"/>
    <w:rsid w:val="00FE17DE"/>
    <w:rsid w:val="00FE2A51"/>
    <w:rsid w:val="00FE5AA6"/>
    <w:rsid w:val="00FE649F"/>
    <w:rsid w:val="00FE66D1"/>
    <w:rsid w:val="00FE6EF1"/>
    <w:rsid w:val="00FF07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4EB490"/>
  <w15:chartTrackingRefBased/>
  <w15:docId w15:val="{DCCCEFA2-0D97-4BCA-BC05-D8F240C67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C71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2C71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627F9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2C71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C713C"/>
    <w:rPr>
      <w:rFonts w:asciiTheme="majorHAnsi" w:eastAsiaTheme="majorEastAsia" w:hAnsiTheme="majorHAnsi" w:cstheme="majorBidi"/>
      <w:spacing w:val="-10"/>
      <w:kern w:val="28"/>
      <w:sz w:val="56"/>
      <w:szCs w:val="56"/>
    </w:rPr>
  </w:style>
  <w:style w:type="character" w:customStyle="1" w:styleId="Rubrik1Char">
    <w:name w:val="Rubrik 1 Char"/>
    <w:basedOn w:val="Standardstycketeckensnitt"/>
    <w:link w:val="Rubrik1"/>
    <w:uiPriority w:val="9"/>
    <w:rsid w:val="002C713C"/>
    <w:rPr>
      <w:rFonts w:asciiTheme="majorHAnsi" w:eastAsiaTheme="majorEastAsia" w:hAnsiTheme="majorHAnsi" w:cstheme="majorBidi"/>
      <w:color w:val="2F5496" w:themeColor="accent1" w:themeShade="BF"/>
      <w:sz w:val="32"/>
      <w:szCs w:val="32"/>
    </w:rPr>
  </w:style>
  <w:style w:type="paragraph" w:styleId="Sidhuvud">
    <w:name w:val="header"/>
    <w:basedOn w:val="Normal"/>
    <w:link w:val="SidhuvudChar"/>
    <w:uiPriority w:val="99"/>
    <w:unhideWhenUsed/>
    <w:rsid w:val="002C713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C713C"/>
  </w:style>
  <w:style w:type="paragraph" w:styleId="Sidfot">
    <w:name w:val="footer"/>
    <w:basedOn w:val="Normal"/>
    <w:link w:val="SidfotChar"/>
    <w:uiPriority w:val="99"/>
    <w:unhideWhenUsed/>
    <w:rsid w:val="002C713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C713C"/>
  </w:style>
  <w:style w:type="paragraph" w:styleId="Ingetavstnd">
    <w:name w:val="No Spacing"/>
    <w:uiPriority w:val="1"/>
    <w:qFormat/>
    <w:rsid w:val="002C713C"/>
    <w:pPr>
      <w:spacing w:after="0" w:line="240" w:lineRule="auto"/>
    </w:pPr>
  </w:style>
  <w:style w:type="character" w:customStyle="1" w:styleId="Rubrik2Char">
    <w:name w:val="Rubrik 2 Char"/>
    <w:basedOn w:val="Standardstycketeckensnitt"/>
    <w:link w:val="Rubrik2"/>
    <w:uiPriority w:val="9"/>
    <w:rsid w:val="002C713C"/>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rsid w:val="00627F91"/>
    <w:rPr>
      <w:rFonts w:asciiTheme="majorHAnsi" w:eastAsiaTheme="majorEastAsia" w:hAnsiTheme="majorHAnsi" w:cstheme="majorBidi"/>
      <w:color w:val="1F3763" w:themeColor="accent1" w:themeShade="7F"/>
      <w:sz w:val="24"/>
      <w:szCs w:val="24"/>
    </w:rPr>
  </w:style>
  <w:style w:type="paragraph" w:styleId="Innehllsfrteckningsrubrik">
    <w:name w:val="TOC Heading"/>
    <w:basedOn w:val="Rubrik1"/>
    <w:next w:val="Normal"/>
    <w:uiPriority w:val="39"/>
    <w:unhideWhenUsed/>
    <w:qFormat/>
    <w:rsid w:val="00F668C0"/>
    <w:pPr>
      <w:outlineLvl w:val="9"/>
    </w:pPr>
    <w:rPr>
      <w:lang w:eastAsia="sv-SE"/>
    </w:rPr>
  </w:style>
  <w:style w:type="paragraph" w:styleId="Innehll1">
    <w:name w:val="toc 1"/>
    <w:basedOn w:val="Normal"/>
    <w:next w:val="Normal"/>
    <w:autoRedefine/>
    <w:uiPriority w:val="39"/>
    <w:unhideWhenUsed/>
    <w:rsid w:val="00F668C0"/>
    <w:pPr>
      <w:spacing w:after="100"/>
    </w:pPr>
  </w:style>
  <w:style w:type="paragraph" w:styleId="Innehll2">
    <w:name w:val="toc 2"/>
    <w:basedOn w:val="Normal"/>
    <w:next w:val="Normal"/>
    <w:autoRedefine/>
    <w:uiPriority w:val="39"/>
    <w:unhideWhenUsed/>
    <w:rsid w:val="00F668C0"/>
    <w:pPr>
      <w:spacing w:after="100"/>
      <w:ind w:left="220"/>
    </w:pPr>
  </w:style>
  <w:style w:type="paragraph" w:styleId="Innehll3">
    <w:name w:val="toc 3"/>
    <w:basedOn w:val="Normal"/>
    <w:next w:val="Normal"/>
    <w:autoRedefine/>
    <w:uiPriority w:val="39"/>
    <w:unhideWhenUsed/>
    <w:rsid w:val="00F668C0"/>
    <w:pPr>
      <w:spacing w:after="100"/>
      <w:ind w:left="440"/>
    </w:pPr>
  </w:style>
  <w:style w:type="character" w:styleId="Hyperlnk">
    <w:name w:val="Hyperlink"/>
    <w:basedOn w:val="Standardstycketeckensnitt"/>
    <w:uiPriority w:val="99"/>
    <w:unhideWhenUsed/>
    <w:rsid w:val="00F668C0"/>
    <w:rPr>
      <w:color w:val="0563C1" w:themeColor="hyperlink"/>
      <w:u w:val="single"/>
    </w:rPr>
  </w:style>
  <w:style w:type="paragraph" w:styleId="Liststycke">
    <w:name w:val="List Paragraph"/>
    <w:basedOn w:val="Normal"/>
    <w:uiPriority w:val="34"/>
    <w:qFormat/>
    <w:rsid w:val="002477D0"/>
    <w:pPr>
      <w:ind w:left="720"/>
      <w:contextualSpacing/>
    </w:pPr>
  </w:style>
  <w:style w:type="table" w:styleId="Tabellrutnt">
    <w:name w:val="Table Grid"/>
    <w:basedOn w:val="Normaltabell"/>
    <w:uiPriority w:val="39"/>
    <w:rsid w:val="00A20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lstomnmnande">
    <w:name w:val="Unresolved Mention"/>
    <w:basedOn w:val="Standardstycketeckensnitt"/>
    <w:uiPriority w:val="99"/>
    <w:semiHidden/>
    <w:unhideWhenUsed/>
    <w:rsid w:val="00787228"/>
    <w:rPr>
      <w:color w:val="605E5C"/>
      <w:shd w:val="clear" w:color="auto" w:fill="E1DFDD"/>
    </w:rPr>
  </w:style>
  <w:style w:type="paragraph" w:styleId="Litteraturfrteckning">
    <w:name w:val="Bibliography"/>
    <w:basedOn w:val="Normal"/>
    <w:next w:val="Normal"/>
    <w:uiPriority w:val="37"/>
    <w:unhideWhenUsed/>
    <w:rsid w:val="00C3657F"/>
    <w:pPr>
      <w:tabs>
        <w:tab w:val="left" w:pos="264"/>
      </w:tabs>
      <w:spacing w:after="240" w:line="240" w:lineRule="auto"/>
      <w:ind w:left="264" w:hanging="264"/>
    </w:pPr>
  </w:style>
  <w:style w:type="character" w:styleId="AnvndHyperlnk">
    <w:name w:val="FollowedHyperlink"/>
    <w:basedOn w:val="Standardstycketeckensnitt"/>
    <w:uiPriority w:val="99"/>
    <w:semiHidden/>
    <w:unhideWhenUsed/>
    <w:rsid w:val="00A02EFB"/>
    <w:rPr>
      <w:color w:val="954F72" w:themeColor="followedHyperlink"/>
      <w:u w:val="single"/>
    </w:rPr>
  </w:style>
  <w:style w:type="paragraph" w:styleId="Ballongtext">
    <w:name w:val="Balloon Text"/>
    <w:basedOn w:val="Normal"/>
    <w:link w:val="BallongtextChar"/>
    <w:uiPriority w:val="99"/>
    <w:semiHidden/>
    <w:unhideWhenUsed/>
    <w:rsid w:val="00062DD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62DD8"/>
    <w:rPr>
      <w:rFonts w:ascii="Segoe UI" w:hAnsi="Segoe UI" w:cs="Segoe UI"/>
      <w:sz w:val="18"/>
      <w:szCs w:val="18"/>
    </w:rPr>
  </w:style>
  <w:style w:type="character" w:styleId="Kommentarsreferens">
    <w:name w:val="annotation reference"/>
    <w:basedOn w:val="Standardstycketeckensnitt"/>
    <w:uiPriority w:val="99"/>
    <w:semiHidden/>
    <w:unhideWhenUsed/>
    <w:rsid w:val="001351F4"/>
    <w:rPr>
      <w:sz w:val="16"/>
      <w:szCs w:val="16"/>
    </w:rPr>
  </w:style>
  <w:style w:type="paragraph" w:styleId="Kommentarer">
    <w:name w:val="annotation text"/>
    <w:basedOn w:val="Normal"/>
    <w:link w:val="KommentarerChar"/>
    <w:uiPriority w:val="99"/>
    <w:semiHidden/>
    <w:unhideWhenUsed/>
    <w:rsid w:val="001351F4"/>
    <w:pPr>
      <w:spacing w:line="240" w:lineRule="auto"/>
    </w:pPr>
    <w:rPr>
      <w:sz w:val="20"/>
      <w:szCs w:val="20"/>
    </w:rPr>
  </w:style>
  <w:style w:type="character" w:customStyle="1" w:styleId="KommentarerChar">
    <w:name w:val="Kommentarer Char"/>
    <w:basedOn w:val="Standardstycketeckensnitt"/>
    <w:link w:val="Kommentarer"/>
    <w:uiPriority w:val="99"/>
    <w:semiHidden/>
    <w:rsid w:val="001351F4"/>
    <w:rPr>
      <w:sz w:val="20"/>
      <w:szCs w:val="20"/>
    </w:rPr>
  </w:style>
  <w:style w:type="paragraph" w:styleId="Kommentarsmne">
    <w:name w:val="annotation subject"/>
    <w:basedOn w:val="Kommentarer"/>
    <w:next w:val="Kommentarer"/>
    <w:link w:val="KommentarsmneChar"/>
    <w:uiPriority w:val="99"/>
    <w:semiHidden/>
    <w:unhideWhenUsed/>
    <w:rsid w:val="001351F4"/>
    <w:rPr>
      <w:b/>
      <w:bCs/>
    </w:rPr>
  </w:style>
  <w:style w:type="character" w:customStyle="1" w:styleId="KommentarsmneChar">
    <w:name w:val="Kommentarsämne Char"/>
    <w:basedOn w:val="KommentarerChar"/>
    <w:link w:val="Kommentarsmne"/>
    <w:uiPriority w:val="99"/>
    <w:semiHidden/>
    <w:rsid w:val="001351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6703">
      <w:bodyDiv w:val="1"/>
      <w:marLeft w:val="0"/>
      <w:marRight w:val="0"/>
      <w:marTop w:val="0"/>
      <w:marBottom w:val="0"/>
      <w:divBdr>
        <w:top w:val="none" w:sz="0" w:space="0" w:color="auto"/>
        <w:left w:val="none" w:sz="0" w:space="0" w:color="auto"/>
        <w:bottom w:val="none" w:sz="0" w:space="0" w:color="auto"/>
        <w:right w:val="none" w:sz="0" w:space="0" w:color="auto"/>
      </w:divBdr>
    </w:div>
    <w:div w:id="335959585">
      <w:bodyDiv w:val="1"/>
      <w:marLeft w:val="0"/>
      <w:marRight w:val="0"/>
      <w:marTop w:val="0"/>
      <w:marBottom w:val="0"/>
      <w:divBdr>
        <w:top w:val="none" w:sz="0" w:space="0" w:color="auto"/>
        <w:left w:val="none" w:sz="0" w:space="0" w:color="auto"/>
        <w:bottom w:val="none" w:sz="0" w:space="0" w:color="auto"/>
        <w:right w:val="none" w:sz="0" w:space="0" w:color="auto"/>
      </w:divBdr>
    </w:div>
    <w:div w:id="819006349">
      <w:bodyDiv w:val="1"/>
      <w:marLeft w:val="0"/>
      <w:marRight w:val="0"/>
      <w:marTop w:val="0"/>
      <w:marBottom w:val="0"/>
      <w:divBdr>
        <w:top w:val="none" w:sz="0" w:space="0" w:color="auto"/>
        <w:left w:val="none" w:sz="0" w:space="0" w:color="auto"/>
        <w:bottom w:val="none" w:sz="0" w:space="0" w:color="auto"/>
        <w:right w:val="none" w:sz="0" w:space="0" w:color="auto"/>
      </w:divBdr>
    </w:div>
    <w:div w:id="843477792">
      <w:bodyDiv w:val="1"/>
      <w:marLeft w:val="0"/>
      <w:marRight w:val="0"/>
      <w:marTop w:val="0"/>
      <w:marBottom w:val="0"/>
      <w:divBdr>
        <w:top w:val="none" w:sz="0" w:space="0" w:color="auto"/>
        <w:left w:val="none" w:sz="0" w:space="0" w:color="auto"/>
        <w:bottom w:val="none" w:sz="0" w:space="0" w:color="auto"/>
        <w:right w:val="none" w:sz="0" w:space="0" w:color="auto"/>
      </w:divBdr>
    </w:div>
    <w:div w:id="1080710385">
      <w:bodyDiv w:val="1"/>
      <w:marLeft w:val="0"/>
      <w:marRight w:val="0"/>
      <w:marTop w:val="0"/>
      <w:marBottom w:val="0"/>
      <w:divBdr>
        <w:top w:val="none" w:sz="0" w:space="0" w:color="auto"/>
        <w:left w:val="none" w:sz="0" w:space="0" w:color="auto"/>
        <w:bottom w:val="none" w:sz="0" w:space="0" w:color="auto"/>
        <w:right w:val="none" w:sz="0" w:space="0" w:color="auto"/>
      </w:divBdr>
      <w:divsChild>
        <w:div w:id="1375932619">
          <w:marLeft w:val="0"/>
          <w:marRight w:val="0"/>
          <w:marTop w:val="0"/>
          <w:marBottom w:val="0"/>
          <w:divBdr>
            <w:top w:val="none" w:sz="0" w:space="0" w:color="auto"/>
            <w:left w:val="none" w:sz="0" w:space="0" w:color="auto"/>
            <w:bottom w:val="none" w:sz="0" w:space="0" w:color="auto"/>
            <w:right w:val="none" w:sz="0" w:space="0" w:color="auto"/>
          </w:divBdr>
        </w:div>
      </w:divsChild>
    </w:div>
    <w:div w:id="1143741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Hig19</b:Tag>
    <b:SourceType>Book</b:SourceType>
    <b:Guid>{FC5748B6-0895-4BC6-9999-FC5421E34C16}</b:Guid>
    <b:Author>
      <b:Author>
        <b:NameList>
          <b:Person>
            <b:Last>Higgins</b:Last>
            <b:First>J.</b:First>
            <b:Middle>P. T., Thomas, J., Chandler, J., Cumpston, M., Li, T., Page, M. J., &amp; Welch, V. A.</b:Middle>
          </b:Person>
        </b:NameList>
      </b:Author>
    </b:Author>
    <b:Title>Cochrane handbook for systematic reviews of interventions (2nd ed.)</b:Title>
    <b:Year>2019</b:Year>
    <b:Publisher>Wiley</b:Publisher>
    <b:RefOrder>1</b:RefOrder>
  </b:Source>
</b:Sources>
</file>

<file path=customXml/itemProps1.xml><?xml version="1.0" encoding="utf-8"?>
<ds:datastoreItem xmlns:ds="http://schemas.openxmlformats.org/officeDocument/2006/customXml" ds:itemID="{4B29CEE1-35AA-40D8-9B52-DF4A631A6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00</Words>
  <Characters>7950</Characters>
  <Application>Microsoft Office Word</Application>
  <DocSecurity>0</DocSecurity>
  <Lines>66</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Skovde</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fer Walsund</dc:creator>
  <cp:keywords/>
  <dc:description/>
  <cp:lastModifiedBy>Liselotte Walsund</cp:lastModifiedBy>
  <cp:revision>2</cp:revision>
  <cp:lastPrinted>2025-10-10T06:54:00Z</cp:lastPrinted>
  <dcterms:created xsi:type="dcterms:W3CDTF">2026-07-02T17:42:00Z</dcterms:created>
  <dcterms:modified xsi:type="dcterms:W3CDTF">2026-07-0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yGj0gOZK"/&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s&gt;&lt;/data&gt;</vt:lpwstr>
  </property>
</Properties>
</file>